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D54EE2" w14:textId="290FD5AF" w:rsidR="008C2221" w:rsidRPr="00A21B37" w:rsidRDefault="00A21B37" w:rsidP="008C2221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u w:val="single"/>
          <w:lang w:val="en-US"/>
        </w:rPr>
        <w:t>T</w:t>
      </w:r>
      <w:r w:rsidR="008C2221" w:rsidRPr="00A21B37">
        <w:rPr>
          <w:rFonts w:ascii="Arial" w:hAnsi="Arial" w:cs="Arial"/>
          <w:b/>
          <w:bCs/>
          <w:u w:val="single"/>
          <w:lang w:val="en-US"/>
        </w:rPr>
        <w:t>able supp 1</w:t>
      </w:r>
      <w:r w:rsidR="008C2221" w:rsidRPr="00A21B37">
        <w:rPr>
          <w:rFonts w:ascii="Arial" w:hAnsi="Arial" w:cs="Arial"/>
          <w:b/>
          <w:bCs/>
          <w:lang w:val="en-US"/>
        </w:rPr>
        <w:t>: Evolution after conversion. Major events Cause-Specific Hazard Ratio (CSHR), for death and allograft loss</w:t>
      </w:r>
    </w:p>
    <w:p w14:paraId="5D400865" w14:textId="77777777" w:rsidR="008C2221" w:rsidRPr="00A21B37" w:rsidRDefault="008C2221" w:rsidP="008C2221">
      <w:pPr>
        <w:spacing w:after="160" w:line="259" w:lineRule="auto"/>
        <w:rPr>
          <w:rFonts w:ascii="Arial" w:hAnsi="Arial" w:cs="Arial"/>
          <w:b/>
          <w:bCs/>
          <w:u w:val="single"/>
          <w:lang w:val="en-US"/>
        </w:rPr>
      </w:pPr>
    </w:p>
    <w:tbl>
      <w:tblPr>
        <w:tblStyle w:val="Grilledutableau"/>
        <w:tblW w:w="9923" w:type="dxa"/>
        <w:tblLayout w:type="fixed"/>
        <w:tblLook w:val="04A0" w:firstRow="1" w:lastRow="0" w:firstColumn="1" w:lastColumn="0" w:noHBand="0" w:noVBand="1"/>
      </w:tblPr>
      <w:tblGrid>
        <w:gridCol w:w="2662"/>
        <w:gridCol w:w="2159"/>
        <w:gridCol w:w="1275"/>
        <w:gridCol w:w="2551"/>
        <w:gridCol w:w="1276"/>
      </w:tblGrid>
      <w:tr w:rsidR="008C2221" w:rsidRPr="00A21B37" w14:paraId="0BE9F9A2" w14:textId="77777777" w:rsidTr="00FF3B40">
        <w:tc>
          <w:tcPr>
            <w:tcW w:w="2662" w:type="dxa"/>
            <w:tcBorders>
              <w:left w:val="nil"/>
              <w:bottom w:val="single" w:sz="4" w:space="0" w:color="auto"/>
              <w:right w:val="nil"/>
            </w:tcBorders>
          </w:tcPr>
          <w:p w14:paraId="7C8EF1CA" w14:textId="77777777" w:rsidR="008C2221" w:rsidRPr="00A21B37" w:rsidRDefault="008C2221" w:rsidP="00FF3B40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59" w:type="dxa"/>
            <w:tcBorders>
              <w:left w:val="nil"/>
              <w:bottom w:val="single" w:sz="4" w:space="0" w:color="auto"/>
              <w:right w:val="nil"/>
            </w:tcBorders>
          </w:tcPr>
          <w:p w14:paraId="12DED031" w14:textId="77777777" w:rsidR="008C2221" w:rsidRPr="00A21B37" w:rsidRDefault="008C2221" w:rsidP="00FF3B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1B3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R for </w:t>
            </w:r>
            <w:proofErr w:type="spellStart"/>
            <w:r w:rsidRPr="00A21B37">
              <w:rPr>
                <w:rFonts w:ascii="Arial" w:hAnsi="Arial" w:cs="Arial"/>
                <w:b/>
                <w:bCs/>
                <w:sz w:val="20"/>
                <w:szCs w:val="20"/>
              </w:rPr>
              <w:t>deaths</w:t>
            </w:r>
            <w:proofErr w:type="spellEnd"/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08E59A62" w14:textId="77777777" w:rsidR="008C2221" w:rsidRPr="00A21B37" w:rsidRDefault="008C2221" w:rsidP="00FF3B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1B37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6B604604" w14:textId="77777777" w:rsidR="008C2221" w:rsidRPr="00A21B37" w:rsidRDefault="008C2221" w:rsidP="00FF3B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1B37">
              <w:rPr>
                <w:rFonts w:ascii="Arial" w:hAnsi="Arial" w:cs="Arial"/>
                <w:b/>
                <w:bCs/>
                <w:sz w:val="20"/>
                <w:szCs w:val="20"/>
              </w:rPr>
              <w:t>HR for allograft los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76AEBEE" w14:textId="77777777" w:rsidR="008C2221" w:rsidRPr="00A21B37" w:rsidRDefault="008C2221" w:rsidP="00FF3B4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1B37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8C2221" w:rsidRPr="00A21B37" w14:paraId="178178CC" w14:textId="77777777" w:rsidTr="00FF3B40"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1A6C1B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Early or late switch groups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B220BF" w14:textId="77777777" w:rsidR="008C2221" w:rsidRPr="00A21B37" w:rsidRDefault="008C2221" w:rsidP="00555DF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9F3088" w14:textId="77777777" w:rsidR="008C2221" w:rsidRPr="00A21B37" w:rsidRDefault="008C2221" w:rsidP="00555DF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158F85" w14:textId="77777777" w:rsidR="008C2221" w:rsidRPr="00A21B37" w:rsidRDefault="008C2221" w:rsidP="00555DF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2FD168" w14:textId="77777777" w:rsidR="008C2221" w:rsidRPr="00A21B37" w:rsidRDefault="008C2221" w:rsidP="00555DF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2221" w:rsidRPr="00A21B37" w14:paraId="627B0A84" w14:textId="77777777" w:rsidTr="00FF3B40"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5D03E0E1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  Late switch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78D70F78" w14:textId="77777777" w:rsidR="008C2221" w:rsidRPr="00A21B37" w:rsidRDefault="008C2221" w:rsidP="00555DF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7978D6" w14:textId="77777777" w:rsidR="008C2221" w:rsidRPr="00A21B37" w:rsidRDefault="008C2221" w:rsidP="00555DF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81D8886" w14:textId="77777777" w:rsidR="008C2221" w:rsidRPr="00A21B37" w:rsidRDefault="008C2221" w:rsidP="00555DF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0B7457" w14:textId="77777777" w:rsidR="008C2221" w:rsidRPr="00A21B37" w:rsidRDefault="008C2221" w:rsidP="00555DF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2221" w:rsidRPr="00A21B37" w14:paraId="1AB6929B" w14:textId="77777777" w:rsidTr="00FF3B40"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254F4CC9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  Early switch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6E4184E5" w14:textId="77777777" w:rsidR="008C2221" w:rsidRPr="00A21B37" w:rsidRDefault="008C2221" w:rsidP="00555DF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1.36 [0.51-3.63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2944923" w14:textId="77777777" w:rsidR="008C2221" w:rsidRPr="00A21B37" w:rsidRDefault="008C2221" w:rsidP="00555DF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0.5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DC6BEF8" w14:textId="77777777" w:rsidR="008C2221" w:rsidRPr="00A21B37" w:rsidRDefault="008C2221" w:rsidP="00555DF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0.88 [0.24-3.2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992893" w14:textId="77777777" w:rsidR="008C2221" w:rsidRPr="00A21B37" w:rsidRDefault="008C2221" w:rsidP="00555DF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0.84</w:t>
            </w:r>
          </w:p>
        </w:tc>
      </w:tr>
      <w:tr w:rsidR="008C2221" w:rsidRPr="00A21B37" w14:paraId="2DC6B15C" w14:textId="77777777" w:rsidTr="00FF3B40"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22F9E1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D92811" w14:textId="77777777" w:rsidR="008C2221" w:rsidRPr="00A21B37" w:rsidRDefault="008C2221" w:rsidP="00555DF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E313A2" w14:textId="77777777" w:rsidR="008C2221" w:rsidRPr="00A21B37" w:rsidRDefault="008C2221" w:rsidP="00555DF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74E047" w14:textId="77777777" w:rsidR="008C2221" w:rsidRPr="00A21B37" w:rsidRDefault="008C2221" w:rsidP="00555DF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CCE6FF" w14:textId="77777777" w:rsidR="008C2221" w:rsidRPr="00A21B37" w:rsidRDefault="008C2221" w:rsidP="00555DF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2221" w:rsidRPr="00A21B37" w14:paraId="03310C11" w14:textId="77777777" w:rsidTr="00FF3B40"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3A8EDF7A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  Female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162028FC" w14:textId="77777777" w:rsidR="008C2221" w:rsidRPr="00A21B37" w:rsidRDefault="008C2221" w:rsidP="00555DF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D100F8" w14:textId="77777777" w:rsidR="008C2221" w:rsidRPr="00A21B37" w:rsidRDefault="008C2221" w:rsidP="00555DF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F1F177D" w14:textId="77777777" w:rsidR="008C2221" w:rsidRPr="00A21B37" w:rsidRDefault="008C2221" w:rsidP="00555DF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D4F7BF" w14:textId="77777777" w:rsidR="008C2221" w:rsidRPr="00A21B37" w:rsidRDefault="008C2221" w:rsidP="00555DF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2221" w:rsidRPr="00A21B37" w14:paraId="17802BA3" w14:textId="77777777" w:rsidTr="00FF3B40"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0BA8AC10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  Male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60DDAB05" w14:textId="77777777" w:rsidR="008C2221" w:rsidRPr="00A21B37" w:rsidRDefault="008C2221" w:rsidP="00555DF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0.78 [0.30-2.02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F6BB0B" w14:textId="77777777" w:rsidR="008C2221" w:rsidRPr="00A21B37" w:rsidRDefault="008C2221" w:rsidP="00555DF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0.6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E72768E" w14:textId="77777777" w:rsidR="008C2221" w:rsidRPr="00A21B37" w:rsidRDefault="008C2221" w:rsidP="00555DF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0.51 [0.16-1.5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3AEC18" w14:textId="77777777" w:rsidR="008C2221" w:rsidRPr="00A21B37" w:rsidRDefault="008C2221" w:rsidP="00555DF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</w:p>
        </w:tc>
      </w:tr>
      <w:tr w:rsidR="008C2221" w:rsidRPr="00A21B37" w14:paraId="014D9532" w14:textId="77777777" w:rsidTr="00FF3B40"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16DAAB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CF8C6B" w14:textId="77777777" w:rsidR="008C2221" w:rsidRPr="00A21B37" w:rsidRDefault="008C2221" w:rsidP="00555DF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4AA47D" w14:textId="77777777" w:rsidR="008C2221" w:rsidRPr="00A21B37" w:rsidRDefault="008C2221" w:rsidP="00555DF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950B0D" w14:textId="77777777" w:rsidR="008C2221" w:rsidRPr="00A21B37" w:rsidRDefault="008C2221" w:rsidP="00555DF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D5E20B" w14:textId="77777777" w:rsidR="008C2221" w:rsidRPr="00A21B37" w:rsidRDefault="008C2221" w:rsidP="00555DF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2221" w:rsidRPr="00A21B37" w14:paraId="01AB46C0" w14:textId="77777777" w:rsidTr="00FF3B40"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1861406F" w14:textId="59196DD2" w:rsidR="008C2221" w:rsidRPr="00A21B37" w:rsidRDefault="008C2221" w:rsidP="00555DF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Age at conversion (per 1Y                 increase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65F1AEAD" w14:textId="77777777" w:rsidR="008C2221" w:rsidRPr="00A21B37" w:rsidRDefault="008C2221" w:rsidP="00555DF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1.05 [1.01-1.1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C70BB7" w14:textId="77777777" w:rsidR="008C2221" w:rsidRPr="00EA77DD" w:rsidRDefault="008C2221" w:rsidP="00555DF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77D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61913A5" w14:textId="77777777" w:rsidR="008C2221" w:rsidRPr="00A21B37" w:rsidRDefault="008C2221" w:rsidP="00555DF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1.03 [0.99-1.0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136235" w14:textId="77777777" w:rsidR="008C2221" w:rsidRPr="00A21B37" w:rsidRDefault="008C2221" w:rsidP="00555DF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</w:tr>
      <w:tr w:rsidR="008C2221" w:rsidRPr="00A21B37" w14:paraId="79DBA2BF" w14:textId="77777777" w:rsidTr="00FF3B40"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C5EFC5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Renal function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8C1F01" w14:textId="77777777" w:rsidR="008C2221" w:rsidRPr="00A21B37" w:rsidRDefault="008C2221" w:rsidP="00555DF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8E29F5" w14:textId="77777777" w:rsidR="008C2221" w:rsidRPr="00A21B37" w:rsidRDefault="008C2221" w:rsidP="00555DF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EC3F25" w14:textId="77777777" w:rsidR="008C2221" w:rsidRPr="00A21B37" w:rsidRDefault="008C2221" w:rsidP="00555DF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3F4F8D" w14:textId="77777777" w:rsidR="008C2221" w:rsidRPr="00A21B37" w:rsidRDefault="008C2221" w:rsidP="00555DF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2221" w:rsidRPr="00A21B37" w14:paraId="2EB3D80F" w14:textId="77777777" w:rsidTr="00FF3B40"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79FF6102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 eGFR (ml/</w:t>
            </w:r>
            <w:proofErr w:type="spellStart"/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mn</w:t>
            </w:r>
            <w:proofErr w:type="spellEnd"/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/1.73m</w:t>
            </w:r>
            <w:r w:rsidRPr="00A21B3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55399205" w14:textId="77777777" w:rsidR="008C2221" w:rsidRPr="00A21B37" w:rsidRDefault="008C2221" w:rsidP="00555DF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1.02 [0.99-1.04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A3B33E" w14:textId="77777777" w:rsidR="008C2221" w:rsidRPr="00A21B37" w:rsidRDefault="008C2221" w:rsidP="00555DF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F201ACD" w14:textId="77777777" w:rsidR="008C2221" w:rsidRPr="00A21B37" w:rsidRDefault="008C2221" w:rsidP="00555DF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0.98 [0.95-1.0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B11D0A" w14:textId="77777777" w:rsidR="008C2221" w:rsidRPr="00A21B37" w:rsidRDefault="008C2221" w:rsidP="00555DF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0.39</w:t>
            </w:r>
          </w:p>
        </w:tc>
      </w:tr>
      <w:tr w:rsidR="008C2221" w:rsidRPr="00A21B37" w14:paraId="23FF20AB" w14:textId="77777777" w:rsidTr="00FF3B40"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14:paraId="44747F9B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 eGFR &lt; 30 ml/</w:t>
            </w:r>
            <w:proofErr w:type="spellStart"/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mn</w:t>
            </w:r>
            <w:proofErr w:type="spellEnd"/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/1.73m</w:t>
            </w:r>
            <w:r w:rsidRPr="00A21B3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44503413" w14:textId="77777777" w:rsidR="008C2221" w:rsidRPr="00A21B37" w:rsidRDefault="008C2221" w:rsidP="00555DF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0.81 [0.32-2.04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EAA3C7" w14:textId="77777777" w:rsidR="008C2221" w:rsidRPr="00A21B37" w:rsidRDefault="008C2221" w:rsidP="00555DF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0.6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B99F231" w14:textId="77777777" w:rsidR="008C2221" w:rsidRPr="00A21B37" w:rsidRDefault="008C2221" w:rsidP="00555DF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0.81 [0.26-2.5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ED2708" w14:textId="77777777" w:rsidR="008C2221" w:rsidRPr="00A21B37" w:rsidRDefault="008C2221" w:rsidP="00555DF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0.71</w:t>
            </w:r>
          </w:p>
        </w:tc>
      </w:tr>
    </w:tbl>
    <w:p w14:paraId="0D9513E5" w14:textId="77777777" w:rsidR="008C2221" w:rsidRPr="00DD401A" w:rsidRDefault="008C2221" w:rsidP="008C2221">
      <w:pPr>
        <w:spacing w:after="160" w:line="259" w:lineRule="auto"/>
        <w:rPr>
          <w:rFonts w:cs="Times New Roman"/>
          <w:sz w:val="20"/>
          <w:szCs w:val="20"/>
          <w:lang w:val="en-US"/>
        </w:rPr>
      </w:pPr>
      <w:r w:rsidRPr="00DD401A">
        <w:rPr>
          <w:rFonts w:cs="Times New Roman"/>
          <w:sz w:val="20"/>
          <w:szCs w:val="20"/>
          <w:lang w:val="en-US"/>
        </w:rPr>
        <w:t xml:space="preserve">    </w:t>
      </w:r>
    </w:p>
    <w:p w14:paraId="2B28EE84" w14:textId="35926D78" w:rsidR="008C2221" w:rsidRPr="00A21B37" w:rsidRDefault="008C2221" w:rsidP="008C2221">
      <w:pPr>
        <w:spacing w:after="160" w:line="259" w:lineRule="auto"/>
        <w:rPr>
          <w:rFonts w:ascii="Arial" w:hAnsi="Arial" w:cs="Arial"/>
          <w:sz w:val="16"/>
          <w:szCs w:val="16"/>
          <w:lang w:val="en-US"/>
        </w:rPr>
      </w:pPr>
      <w:r w:rsidRPr="00A21B37">
        <w:rPr>
          <w:rFonts w:ascii="Arial" w:hAnsi="Arial" w:cs="Arial"/>
          <w:b/>
          <w:bCs/>
          <w:sz w:val="16"/>
          <w:szCs w:val="16"/>
          <w:lang w:val="en-US"/>
        </w:rPr>
        <w:t>1Y:</w:t>
      </w:r>
      <w:r w:rsidRPr="00A21B37">
        <w:rPr>
          <w:rFonts w:ascii="Arial" w:hAnsi="Arial" w:cs="Arial"/>
          <w:sz w:val="16"/>
          <w:szCs w:val="16"/>
          <w:lang w:val="en-US"/>
        </w:rPr>
        <w:t xml:space="preserve"> 1 year ; </w:t>
      </w:r>
      <w:r w:rsidRPr="00A21B37">
        <w:rPr>
          <w:rFonts w:ascii="Arial" w:hAnsi="Arial" w:cs="Arial"/>
          <w:b/>
          <w:bCs/>
          <w:sz w:val="16"/>
          <w:szCs w:val="16"/>
          <w:lang w:val="en-US"/>
        </w:rPr>
        <w:t>eGFR:</w:t>
      </w:r>
      <w:r w:rsidRPr="00A21B37">
        <w:rPr>
          <w:rFonts w:ascii="Arial" w:hAnsi="Arial" w:cs="Arial"/>
          <w:sz w:val="16"/>
          <w:szCs w:val="16"/>
          <w:lang w:val="en-US"/>
        </w:rPr>
        <w:t xml:space="preserve"> Estimated glomerular filtration rate (MDRD)</w:t>
      </w:r>
    </w:p>
    <w:p w14:paraId="5C530BE1" w14:textId="77777777" w:rsidR="008C2221" w:rsidRPr="00EC7D44" w:rsidRDefault="008C2221" w:rsidP="008C2221">
      <w:pPr>
        <w:spacing w:after="160" w:line="259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78FB8CFA" w14:textId="77777777" w:rsidR="008C2221" w:rsidRDefault="008C2221" w:rsidP="008C2221">
      <w:pPr>
        <w:spacing w:after="160" w:line="259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655C55A5" w14:textId="77777777" w:rsidR="008C2221" w:rsidRDefault="008C2221" w:rsidP="008C2221">
      <w:pPr>
        <w:spacing w:after="160" w:line="259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224E7A7A" w14:textId="77777777" w:rsidR="008C2221" w:rsidRDefault="008C2221" w:rsidP="008C2221">
      <w:pPr>
        <w:spacing w:after="160" w:line="259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37BD6480" w14:textId="77777777" w:rsidR="008C2221" w:rsidRDefault="008C2221" w:rsidP="008C2221">
      <w:pPr>
        <w:spacing w:after="160" w:line="259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77C55598" w14:textId="77777777" w:rsidR="008C2221" w:rsidRDefault="008C2221" w:rsidP="008C2221">
      <w:pPr>
        <w:spacing w:after="160" w:line="259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687192EA" w14:textId="77777777" w:rsidR="008C2221" w:rsidRDefault="008C2221" w:rsidP="008C2221">
      <w:pPr>
        <w:spacing w:after="160" w:line="259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681E0E05" w14:textId="77777777" w:rsidR="008C2221" w:rsidRDefault="008C2221" w:rsidP="008C2221">
      <w:pPr>
        <w:spacing w:after="160" w:line="259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640CCF0C" w14:textId="77777777" w:rsidR="008C2221" w:rsidRDefault="008C2221" w:rsidP="008C2221">
      <w:pPr>
        <w:spacing w:after="160" w:line="259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5A6FFB84" w14:textId="77777777" w:rsidR="008C2221" w:rsidRDefault="008C2221" w:rsidP="008C2221">
      <w:pPr>
        <w:spacing w:after="160" w:line="259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1510CFF9" w14:textId="77777777" w:rsidR="008C2221" w:rsidRDefault="008C2221" w:rsidP="008C2221">
      <w:pPr>
        <w:spacing w:after="160" w:line="259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41072ED7" w14:textId="77777777" w:rsidR="008C2221" w:rsidRDefault="008C2221" w:rsidP="008C2221">
      <w:pPr>
        <w:spacing w:after="160" w:line="259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4B9CCE76" w14:textId="77777777" w:rsidR="008C2221" w:rsidRDefault="008C2221" w:rsidP="008C2221">
      <w:pPr>
        <w:spacing w:after="160" w:line="259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59A97555" w14:textId="77777777" w:rsidR="008C2221" w:rsidRDefault="008C2221" w:rsidP="008C2221">
      <w:pPr>
        <w:spacing w:after="160" w:line="259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5507305E" w14:textId="77777777" w:rsidR="008C2221" w:rsidRDefault="008C2221" w:rsidP="008C2221">
      <w:pPr>
        <w:spacing w:after="160" w:line="259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0FD774F8" w14:textId="77777777" w:rsidR="008C2221" w:rsidRDefault="008C2221" w:rsidP="008C2221">
      <w:pPr>
        <w:spacing w:after="160" w:line="259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57AF1A5F" w14:textId="77777777" w:rsidR="008C2221" w:rsidRDefault="008C2221" w:rsidP="008C2221">
      <w:pPr>
        <w:spacing w:after="160" w:line="259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739384E7" w14:textId="77777777" w:rsidR="008C2221" w:rsidRDefault="008C2221" w:rsidP="008C2221">
      <w:pPr>
        <w:spacing w:after="160" w:line="259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7B89820B" w14:textId="77777777" w:rsidR="00F80629" w:rsidRDefault="00F80629">
      <w:pPr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br w:type="page"/>
      </w:r>
    </w:p>
    <w:p w14:paraId="4EFF0312" w14:textId="3F27F908" w:rsidR="008C2221" w:rsidRPr="00A21B37" w:rsidRDefault="008C2221" w:rsidP="008C2221">
      <w:pPr>
        <w:rPr>
          <w:rFonts w:ascii="Arial" w:hAnsi="Arial" w:cs="Arial"/>
          <w:b/>
          <w:u w:val="single"/>
          <w:lang w:val="en-US"/>
        </w:rPr>
      </w:pPr>
      <w:r w:rsidRPr="00A21B37">
        <w:rPr>
          <w:rFonts w:ascii="Arial" w:hAnsi="Arial" w:cs="Arial"/>
          <w:b/>
          <w:u w:val="single"/>
          <w:lang w:val="en-US"/>
        </w:rPr>
        <w:lastRenderedPageBreak/>
        <w:t>Table supp 2: eGFR and UPCR evolution at different timepoints, with paired t-test anal</w:t>
      </w:r>
      <w:r w:rsidR="00A21B37">
        <w:rPr>
          <w:rFonts w:ascii="Arial" w:hAnsi="Arial" w:cs="Arial"/>
          <w:b/>
          <w:u w:val="single"/>
          <w:lang w:val="en-US"/>
        </w:rPr>
        <w:t>ysis, with and without sensitivi</w:t>
      </w:r>
      <w:r w:rsidRPr="00A21B37">
        <w:rPr>
          <w:rFonts w:ascii="Arial" w:hAnsi="Arial" w:cs="Arial"/>
          <w:b/>
          <w:u w:val="single"/>
          <w:lang w:val="en-US"/>
        </w:rPr>
        <w:t>ty analysis</w:t>
      </w:r>
    </w:p>
    <w:p w14:paraId="2825AC85" w14:textId="77777777" w:rsidR="008C2221" w:rsidRPr="00A21B37" w:rsidRDefault="008C2221" w:rsidP="008C2221">
      <w:pPr>
        <w:rPr>
          <w:rFonts w:ascii="Arial" w:hAnsi="Arial" w:cs="Arial"/>
          <w:b/>
          <w:bCs/>
          <w:lang w:val="en-US"/>
        </w:rPr>
      </w:pPr>
    </w:p>
    <w:tbl>
      <w:tblPr>
        <w:tblStyle w:val="Grilledutableau"/>
        <w:tblW w:w="10065" w:type="dxa"/>
        <w:tblLook w:val="04A0" w:firstRow="1" w:lastRow="0" w:firstColumn="1" w:lastColumn="0" w:noHBand="0" w:noVBand="1"/>
      </w:tblPr>
      <w:tblGrid>
        <w:gridCol w:w="2502"/>
        <w:gridCol w:w="871"/>
        <w:gridCol w:w="1028"/>
        <w:gridCol w:w="1110"/>
        <w:gridCol w:w="1110"/>
        <w:gridCol w:w="1110"/>
        <w:gridCol w:w="1110"/>
        <w:gridCol w:w="1224"/>
      </w:tblGrid>
      <w:tr w:rsidR="008C2221" w:rsidRPr="00A21B37" w14:paraId="52056520" w14:textId="77777777" w:rsidTr="00FF3B40">
        <w:trPr>
          <w:trHeight w:val="856"/>
        </w:trPr>
        <w:tc>
          <w:tcPr>
            <w:tcW w:w="2502" w:type="dxa"/>
            <w:tcBorders>
              <w:left w:val="nil"/>
              <w:bottom w:val="single" w:sz="4" w:space="0" w:color="auto"/>
              <w:right w:val="nil"/>
            </w:tcBorders>
          </w:tcPr>
          <w:p w14:paraId="48584222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7CEDE7B1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1B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GFR mL/min/1.73m²</w:t>
            </w:r>
          </w:p>
        </w:tc>
        <w:tc>
          <w:tcPr>
            <w:tcW w:w="871" w:type="dxa"/>
            <w:tcBorders>
              <w:left w:val="nil"/>
              <w:bottom w:val="single" w:sz="4" w:space="0" w:color="auto"/>
              <w:right w:val="nil"/>
            </w:tcBorders>
          </w:tcPr>
          <w:p w14:paraId="4DDE6D3B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1B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t switch</w:t>
            </w:r>
          </w:p>
        </w:tc>
        <w:tc>
          <w:tcPr>
            <w:tcW w:w="1028" w:type="dxa"/>
            <w:tcBorders>
              <w:left w:val="nil"/>
              <w:bottom w:val="single" w:sz="4" w:space="0" w:color="auto"/>
              <w:right w:val="nil"/>
            </w:tcBorders>
          </w:tcPr>
          <w:p w14:paraId="69115B0E" w14:textId="2E270FA1" w:rsidR="008C2221" w:rsidRPr="00A21B37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1B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 months N=10</w:t>
            </w:r>
            <w:r w:rsidR="003862CD" w:rsidRPr="00A21B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110" w:type="dxa"/>
            <w:tcBorders>
              <w:left w:val="nil"/>
              <w:bottom w:val="single" w:sz="4" w:space="0" w:color="auto"/>
              <w:right w:val="nil"/>
            </w:tcBorders>
          </w:tcPr>
          <w:p w14:paraId="59DF1422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1B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2 months N=86</w:t>
            </w:r>
          </w:p>
        </w:tc>
        <w:tc>
          <w:tcPr>
            <w:tcW w:w="1110" w:type="dxa"/>
            <w:tcBorders>
              <w:left w:val="nil"/>
              <w:bottom w:val="single" w:sz="4" w:space="0" w:color="auto"/>
              <w:right w:val="nil"/>
            </w:tcBorders>
          </w:tcPr>
          <w:p w14:paraId="5E143358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4 months</w:t>
            </w:r>
          </w:p>
          <w:p w14:paraId="48028C63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=76</w:t>
            </w:r>
          </w:p>
        </w:tc>
        <w:tc>
          <w:tcPr>
            <w:tcW w:w="1110" w:type="dxa"/>
            <w:tcBorders>
              <w:left w:val="nil"/>
              <w:bottom w:val="single" w:sz="4" w:space="0" w:color="auto"/>
              <w:right w:val="nil"/>
            </w:tcBorders>
          </w:tcPr>
          <w:p w14:paraId="24D08E81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6 months</w:t>
            </w:r>
          </w:p>
          <w:p w14:paraId="6FF7AAD9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=62</w:t>
            </w:r>
          </w:p>
        </w:tc>
        <w:tc>
          <w:tcPr>
            <w:tcW w:w="1110" w:type="dxa"/>
            <w:tcBorders>
              <w:left w:val="nil"/>
              <w:bottom w:val="single" w:sz="4" w:space="0" w:color="auto"/>
              <w:right w:val="nil"/>
            </w:tcBorders>
          </w:tcPr>
          <w:p w14:paraId="0B624BAF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8 months</w:t>
            </w:r>
          </w:p>
          <w:p w14:paraId="54FE2DFF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=42</w:t>
            </w: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</w:tcPr>
          <w:p w14:paraId="36377D08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0 months</w:t>
            </w:r>
          </w:p>
          <w:p w14:paraId="09C47D3E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=34</w:t>
            </w:r>
          </w:p>
        </w:tc>
      </w:tr>
      <w:tr w:rsidR="008C2221" w:rsidRPr="00A21B37" w14:paraId="3F408811" w14:textId="77777777" w:rsidTr="00FF3B40">
        <w:trPr>
          <w:trHeight w:val="540"/>
        </w:trPr>
        <w:tc>
          <w:tcPr>
            <w:tcW w:w="2502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055FE8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Whole cohort</w:t>
            </w:r>
          </w:p>
          <w:p w14:paraId="4D3D149B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4C6988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31.5 (17.5)</w:t>
            </w:r>
          </w:p>
        </w:tc>
        <w:tc>
          <w:tcPr>
            <w:tcW w:w="102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795D78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37.0 (17.5)</w:t>
            </w:r>
          </w:p>
          <w:p w14:paraId="3403C758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035376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36.7 (13.7)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A59D32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36.4 (14.5)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8C845E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36.7 (15.7)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BEF7FF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37.3 (16.3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3CB033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40.1 (16.2)</w:t>
            </w:r>
          </w:p>
        </w:tc>
      </w:tr>
      <w:tr w:rsidR="008C2221" w:rsidRPr="00A21B37" w14:paraId="49450E24" w14:textId="77777777" w:rsidTr="00FF3B40">
        <w:trPr>
          <w:trHeight w:val="566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0D19D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Paired mean of the differences*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63AEA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F1CC5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+ 5.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32F6B7C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+ 5.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D3B5D8C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+ 5.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980941B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+ 5.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4BEBE41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+ 5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495936A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+ 5.5</w:t>
            </w:r>
          </w:p>
        </w:tc>
      </w:tr>
      <w:tr w:rsidR="008C2221" w:rsidRPr="00A21B37" w14:paraId="166D676C" w14:textId="77777777" w:rsidTr="00FF3B40">
        <w:trPr>
          <w:trHeight w:val="290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3C639A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C5F3B3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22CB1A" w14:textId="77777777" w:rsidR="008C2221" w:rsidRPr="00EA77DD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77D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D6A3AC" w14:textId="77777777" w:rsidR="008C2221" w:rsidRPr="00EA77DD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77D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51E7CE" w14:textId="77777777" w:rsidR="008C2221" w:rsidRPr="00EA77DD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77D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36C05F" w14:textId="77777777" w:rsidR="008C2221" w:rsidRPr="00EA77DD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77D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7EE424" w14:textId="77777777" w:rsidR="008C2221" w:rsidRPr="00EA77DD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77D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02F493" w14:textId="77777777" w:rsidR="008C2221" w:rsidRPr="00EA77DD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77D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1</w:t>
            </w:r>
          </w:p>
        </w:tc>
      </w:tr>
      <w:tr w:rsidR="008C2221" w:rsidRPr="00A21B37" w14:paraId="2943292B" w14:textId="77777777" w:rsidTr="00FF3B40">
        <w:trPr>
          <w:trHeight w:val="290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7E2560AA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Sensitivity analysis**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7AFA5011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6FDE952F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N=1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90E1366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N=8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3C0B1C7A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N=8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115047CB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N=6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FDEF78F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N=4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37CC075C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N=41</w:t>
            </w:r>
          </w:p>
        </w:tc>
      </w:tr>
      <w:tr w:rsidR="008C2221" w:rsidRPr="00A21B37" w14:paraId="7176B275" w14:textId="77777777" w:rsidTr="00FF3B40">
        <w:trPr>
          <w:trHeight w:val="290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8F1ACF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Whole cohort </w:t>
            </w:r>
          </w:p>
          <w:p w14:paraId="5D0435EA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952D20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31.5 (17.5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F0D34E" w14:textId="259B6F9B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36. 7 (17.</w:t>
            </w:r>
            <w:r w:rsidR="0079234A" w:rsidRPr="00A21B37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E73765" w14:textId="6369562E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35.</w:t>
            </w:r>
            <w:r w:rsidR="00EE6C43" w:rsidRPr="00A21B37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14.</w:t>
            </w:r>
            <w:r w:rsidR="00EE6C43" w:rsidRPr="00A21B37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0444F24A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0FB721" w14:textId="54FFD125" w:rsidR="008C2221" w:rsidRPr="00A21B37" w:rsidRDefault="00EE6C43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34.9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15.7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F15A4F" w14:textId="25D71D73" w:rsidR="008C2221" w:rsidRPr="00A21B37" w:rsidRDefault="002E51F8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34.4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17.1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226310" w14:textId="633EE3B6" w:rsidR="008C2221" w:rsidRPr="00A21B37" w:rsidRDefault="00F82B36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33.4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18.5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3F38E7" w14:textId="59AB5D10" w:rsidR="008C2221" w:rsidRPr="00A21B37" w:rsidRDefault="0062170D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34.3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19.7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8C2221" w:rsidRPr="00A21B37" w14:paraId="1B58CBED" w14:textId="77777777" w:rsidTr="00FF3B40">
        <w:trPr>
          <w:trHeight w:val="290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929B7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Paired mean of the differences*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23690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3E723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+ 5.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705BB" w14:textId="7ACEEAB3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+ </w:t>
            </w:r>
            <w:r w:rsidR="003862CD" w:rsidRPr="00A21B37">
              <w:rPr>
                <w:rFonts w:ascii="Arial" w:hAnsi="Arial" w:cs="Arial"/>
                <w:sz w:val="20"/>
                <w:szCs w:val="20"/>
                <w:lang w:val="en-US"/>
              </w:rPr>
              <w:t>4.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3A382" w14:textId="55DCAA78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+ 4.</w:t>
            </w:r>
            <w:r w:rsidR="00EA6E7F" w:rsidRPr="00A21B3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4A47E" w14:textId="57B8137A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+ </w:t>
            </w:r>
            <w:r w:rsidR="00C46D1F" w:rsidRPr="00A21B37">
              <w:rPr>
                <w:rFonts w:ascii="Arial" w:hAnsi="Arial" w:cs="Arial"/>
                <w:sz w:val="20"/>
                <w:szCs w:val="20"/>
                <w:lang w:val="en-US"/>
              </w:rPr>
              <w:t>3.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74FC3" w14:textId="39BF8D70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+ </w:t>
            </w:r>
            <w:r w:rsidR="00805512" w:rsidRPr="00A21B37">
              <w:rPr>
                <w:rFonts w:ascii="Arial" w:hAnsi="Arial" w:cs="Arial"/>
                <w:sz w:val="20"/>
                <w:szCs w:val="20"/>
                <w:lang w:val="en-US"/>
              </w:rPr>
              <w:t>2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BCB73" w14:textId="245F88DA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+ </w:t>
            </w:r>
            <w:r w:rsidR="0098022B" w:rsidRPr="00A21B37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</w:tr>
      <w:tr w:rsidR="008C2221" w:rsidRPr="00A21B37" w14:paraId="550E260B" w14:textId="77777777" w:rsidTr="00FF3B40">
        <w:trPr>
          <w:trHeight w:val="290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941213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86279D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AA7B2A" w14:textId="77777777" w:rsidR="008C2221" w:rsidRPr="00EA77DD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77D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43DEE2" w14:textId="77777777" w:rsidR="008C2221" w:rsidRPr="00EA77DD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77D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CA8235" w14:textId="31F24AAE" w:rsidR="008C2221" w:rsidRPr="00EA77DD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77D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</w:t>
            </w:r>
            <w:r w:rsidR="00A02165" w:rsidRPr="00EA77D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F1F9A2" w14:textId="013D7BF8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 w:rsidR="00C46D1F" w:rsidRPr="00A21B37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026F2E" w14:textId="7A5C1036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805512" w:rsidRPr="00A21B37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6FFB73" w14:textId="48F358A2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98022B" w:rsidRPr="00A21B37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8C2221" w:rsidRPr="00A21B37" w14:paraId="14B1AE07" w14:textId="77777777" w:rsidTr="00FF3B40">
        <w:trPr>
          <w:trHeight w:val="290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1AD667D6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Sensitivity analysis***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E5A4F8A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59AA2FF5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N=10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70FEA723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N=9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745EE173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N=9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76FBDCCE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N=8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3752B78F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N=6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7B58B200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N=61</w:t>
            </w:r>
          </w:p>
        </w:tc>
      </w:tr>
      <w:tr w:rsidR="008C2221" w:rsidRPr="00A21B37" w14:paraId="219379A8" w14:textId="77777777" w:rsidTr="00FF3B40">
        <w:trPr>
          <w:trHeight w:val="290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6DF81D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Whole cohort </w:t>
            </w:r>
          </w:p>
          <w:p w14:paraId="38D46BDE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3AFCE3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31.8 (17.5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04771F" w14:textId="658C84D4" w:rsidR="008C2221" w:rsidRPr="00A21B37" w:rsidRDefault="00A378CC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35.6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18.3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5A8DE5" w14:textId="6C0B3E4B" w:rsidR="008C2221" w:rsidRPr="00A21B37" w:rsidRDefault="001210AA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32.9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16.3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0502556C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93D1CC" w14:textId="6CE2CC74" w:rsidR="008C2221" w:rsidRPr="00A21B37" w:rsidRDefault="001210AA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31.7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17.3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E4567A" w14:textId="753219EC" w:rsidR="008C2221" w:rsidRPr="00A21B37" w:rsidRDefault="00653A6D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29.5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19.0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D65838" w14:textId="685EF71B" w:rsidR="008C2221" w:rsidRPr="00A21B37" w:rsidRDefault="00A92273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25.6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20.0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032446" w14:textId="30D3B6F9" w:rsidR="008C2221" w:rsidRPr="00A21B37" w:rsidRDefault="00A92273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25.0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20.9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8C2221" w:rsidRPr="00A21B37" w14:paraId="5AA17289" w14:textId="77777777" w:rsidTr="00FF3B40">
        <w:trPr>
          <w:trHeight w:val="290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EEEE9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Paired mean of the differences*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0220F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762E1" w14:textId="0B890CAB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+ </w:t>
            </w:r>
            <w:r w:rsidR="008C3B94" w:rsidRPr="00A21B37">
              <w:rPr>
                <w:rFonts w:ascii="Arial" w:hAnsi="Arial" w:cs="Arial"/>
                <w:sz w:val="20"/>
                <w:szCs w:val="20"/>
                <w:lang w:val="en-US"/>
              </w:rPr>
              <w:t>3.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92BE0" w14:textId="5855E4EE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+ </w:t>
            </w:r>
            <w:r w:rsidR="000C2E04" w:rsidRPr="00A21B37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51DEB" w14:textId="47224FC8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+ </w:t>
            </w:r>
            <w:r w:rsidR="00167F79" w:rsidRPr="00A21B37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9AFA4" w14:textId="01B018E5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7B4626" w:rsidRPr="00A21B37">
              <w:rPr>
                <w:rFonts w:ascii="Arial" w:hAnsi="Arial" w:cs="Arial"/>
                <w:sz w:val="20"/>
                <w:szCs w:val="20"/>
                <w:lang w:val="en-US"/>
              </w:rPr>
              <w:t>3.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3F661" w14:textId="3C2BA05C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335B91" w:rsidRPr="00A21B37">
              <w:rPr>
                <w:rFonts w:ascii="Arial" w:hAnsi="Arial" w:cs="Arial"/>
                <w:sz w:val="20"/>
                <w:szCs w:val="20"/>
                <w:lang w:val="en-US"/>
              </w:rPr>
              <w:t>8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FABDF" w14:textId="5195132A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750FC3" w:rsidRPr="00A21B37">
              <w:rPr>
                <w:rFonts w:ascii="Arial" w:hAnsi="Arial" w:cs="Arial"/>
                <w:sz w:val="20"/>
                <w:szCs w:val="20"/>
                <w:lang w:val="en-US"/>
              </w:rPr>
              <w:t>10.1</w:t>
            </w:r>
          </w:p>
        </w:tc>
      </w:tr>
      <w:tr w:rsidR="008C2221" w:rsidRPr="00A21B37" w14:paraId="6CC2E379" w14:textId="77777777" w:rsidTr="00FF3B40">
        <w:trPr>
          <w:trHeight w:val="290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B3DA84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D2F79B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71E6AD" w14:textId="0167EEEC" w:rsidR="008C2221" w:rsidRPr="00EA77DD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77D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</w:t>
            </w:r>
            <w:r w:rsidR="008C3B94" w:rsidRPr="00EA77D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AB4DDD" w14:textId="39185DCE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0C2E04" w:rsidRPr="00A21B37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D72160" w14:textId="394869EC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167F79" w:rsidRPr="00A21B37">
              <w:rPr>
                <w:rFonts w:ascii="Arial" w:hAnsi="Arial" w:cs="Arial"/>
                <w:sz w:val="20"/>
                <w:szCs w:val="20"/>
                <w:lang w:val="en-US"/>
              </w:rPr>
              <w:t>9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285715" w14:textId="437C34DF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7B4626" w:rsidRPr="00A21B37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A1C074" w14:textId="3C50C7C3" w:rsidR="008C2221" w:rsidRPr="00EA77DD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77D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</w:t>
            </w:r>
            <w:r w:rsidR="00335B91" w:rsidRPr="00EA77D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611DDA" w14:textId="6AEC2FFB" w:rsidR="008C2221" w:rsidRPr="00EA77DD" w:rsidRDefault="00750FC3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77D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</w:t>
            </w:r>
            <w:r w:rsidR="008C2221" w:rsidRPr="00EA77D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</w:t>
            </w:r>
            <w:r w:rsidRPr="00EA77D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</w:tbl>
    <w:p w14:paraId="0B9D8A67" w14:textId="77777777" w:rsidR="008C2221" w:rsidRPr="00A21B37" w:rsidRDefault="008C2221" w:rsidP="008C2221">
      <w:pPr>
        <w:rPr>
          <w:rFonts w:ascii="Arial" w:hAnsi="Arial" w:cs="Arial"/>
          <w:lang w:val="en-US"/>
        </w:rPr>
      </w:pPr>
    </w:p>
    <w:p w14:paraId="35D34532" w14:textId="77777777" w:rsidR="008C2221" w:rsidRPr="00A21B37" w:rsidRDefault="008C2221" w:rsidP="008C2221">
      <w:pPr>
        <w:rPr>
          <w:rFonts w:ascii="Arial" w:hAnsi="Arial" w:cs="Arial"/>
          <w:lang w:val="en-US"/>
        </w:rPr>
      </w:pPr>
      <w:r w:rsidRPr="00A21B37">
        <w:rPr>
          <w:rFonts w:ascii="Arial" w:hAnsi="Arial" w:cs="Arial"/>
          <w:lang w:val="en-US"/>
        </w:rPr>
        <w:t>* Paired mean of the difference with reference mean at time of switch</w:t>
      </w:r>
    </w:p>
    <w:p w14:paraId="0512565A" w14:textId="54C49922" w:rsidR="008C2221" w:rsidRPr="00A21B37" w:rsidRDefault="008C2221" w:rsidP="008C2221">
      <w:pPr>
        <w:rPr>
          <w:rFonts w:ascii="Arial" w:hAnsi="Arial" w:cs="Arial"/>
          <w:lang w:val="en-US"/>
        </w:rPr>
      </w:pPr>
      <w:r w:rsidRPr="00A21B37">
        <w:rPr>
          <w:rFonts w:ascii="Arial" w:hAnsi="Arial" w:cs="Arial"/>
          <w:lang w:val="en-US"/>
        </w:rPr>
        <w:t xml:space="preserve">** Analysis with </w:t>
      </w:r>
      <w:r w:rsidR="00F80629">
        <w:rPr>
          <w:rFonts w:ascii="Arial" w:hAnsi="Arial" w:cs="Arial"/>
          <w:lang w:val="en-US"/>
        </w:rPr>
        <w:t>imputation of missing values of</w:t>
      </w:r>
      <w:r w:rsidRPr="00A21B37">
        <w:rPr>
          <w:rFonts w:ascii="Arial" w:hAnsi="Arial" w:cs="Arial"/>
          <w:lang w:val="en-US"/>
        </w:rPr>
        <w:t xml:space="preserve"> allograft loss: </w:t>
      </w:r>
      <w:r w:rsidR="00AA5F6C" w:rsidRPr="00EA77DD">
        <w:rPr>
          <w:rFonts w:ascii="Arial" w:hAnsi="Arial" w:cs="Arial"/>
          <w:color w:val="FF0000"/>
          <w:lang w:val="en-US"/>
        </w:rPr>
        <w:t>6</w:t>
      </w:r>
      <w:r w:rsidRPr="00A21B37">
        <w:rPr>
          <w:rFonts w:ascii="Arial" w:hAnsi="Arial" w:cs="Arial"/>
          <w:lang w:val="en-US"/>
        </w:rPr>
        <w:t xml:space="preserve"> mL/min/1.73m²</w:t>
      </w:r>
    </w:p>
    <w:p w14:paraId="2B875D3D" w14:textId="14838D9B" w:rsidR="008C2221" w:rsidRPr="00A21B37" w:rsidRDefault="008C2221" w:rsidP="008C2221">
      <w:pPr>
        <w:rPr>
          <w:rFonts w:ascii="Arial" w:hAnsi="Arial" w:cs="Arial"/>
          <w:lang w:val="en-US"/>
        </w:rPr>
      </w:pPr>
      <w:r w:rsidRPr="00A21B37">
        <w:rPr>
          <w:rFonts w:ascii="Arial" w:hAnsi="Arial" w:cs="Arial"/>
          <w:lang w:val="en-US"/>
        </w:rPr>
        <w:t>*** Analysi</w:t>
      </w:r>
      <w:r w:rsidR="00F80629">
        <w:rPr>
          <w:rFonts w:ascii="Arial" w:hAnsi="Arial" w:cs="Arial"/>
          <w:lang w:val="en-US"/>
        </w:rPr>
        <w:t>s with imputation of missing data of</w:t>
      </w:r>
      <w:r w:rsidRPr="00A21B37">
        <w:rPr>
          <w:rFonts w:ascii="Arial" w:hAnsi="Arial" w:cs="Arial"/>
          <w:lang w:val="en-US"/>
        </w:rPr>
        <w:t xml:space="preserve"> allograft loss and death: </w:t>
      </w:r>
      <w:r w:rsidR="00AA5F6C" w:rsidRPr="00EA77DD">
        <w:rPr>
          <w:rFonts w:ascii="Arial" w:hAnsi="Arial" w:cs="Arial"/>
          <w:color w:val="FF0000"/>
          <w:lang w:val="en-US"/>
        </w:rPr>
        <w:t>6</w:t>
      </w:r>
      <w:r w:rsidRPr="00EA77DD">
        <w:rPr>
          <w:rFonts w:ascii="Arial" w:hAnsi="Arial" w:cs="Arial"/>
          <w:color w:val="FF0000"/>
          <w:lang w:val="en-US"/>
        </w:rPr>
        <w:t xml:space="preserve"> </w:t>
      </w:r>
      <w:r w:rsidR="00F80629">
        <w:rPr>
          <w:rFonts w:ascii="Arial" w:hAnsi="Arial" w:cs="Arial"/>
          <w:lang w:val="en-US"/>
        </w:rPr>
        <w:t>m</w:t>
      </w:r>
      <w:r w:rsidRPr="00A21B37">
        <w:rPr>
          <w:rFonts w:ascii="Arial" w:hAnsi="Arial" w:cs="Arial"/>
          <w:lang w:val="en-US"/>
        </w:rPr>
        <w:t>L/min/1.73m²</w:t>
      </w:r>
    </w:p>
    <w:p w14:paraId="0310BCE3" w14:textId="77777777" w:rsidR="008C2221" w:rsidRPr="00A21B37" w:rsidRDefault="008C2221" w:rsidP="008C2221">
      <w:pPr>
        <w:rPr>
          <w:rFonts w:ascii="Arial" w:hAnsi="Arial" w:cs="Arial"/>
          <w:lang w:val="en-US"/>
        </w:rPr>
      </w:pPr>
    </w:p>
    <w:p w14:paraId="342B0E22" w14:textId="77777777" w:rsidR="008C2221" w:rsidRPr="00A21B37" w:rsidRDefault="008C2221" w:rsidP="008C2221">
      <w:pPr>
        <w:rPr>
          <w:rFonts w:ascii="Arial" w:hAnsi="Arial" w:cs="Arial"/>
          <w:lang w:val="en-US"/>
        </w:rPr>
      </w:pPr>
    </w:p>
    <w:p w14:paraId="72C9F4A2" w14:textId="77777777" w:rsidR="008C2221" w:rsidRPr="00A21B37" w:rsidRDefault="008C2221" w:rsidP="008C2221">
      <w:pPr>
        <w:rPr>
          <w:rFonts w:ascii="Arial" w:hAnsi="Arial" w:cs="Arial"/>
          <w:b/>
          <w:bCs/>
          <w:u w:val="single"/>
          <w:lang w:val="en-US"/>
        </w:rPr>
      </w:pPr>
      <w:r w:rsidRPr="00A21B37">
        <w:rPr>
          <w:rFonts w:ascii="Arial" w:hAnsi="Arial" w:cs="Arial"/>
          <w:b/>
          <w:bCs/>
          <w:u w:val="single"/>
          <w:lang w:val="en-US"/>
        </w:rPr>
        <w:t>Table supp 2 (continued)</w:t>
      </w:r>
    </w:p>
    <w:p w14:paraId="48BAEA3B" w14:textId="77777777" w:rsidR="008C2221" w:rsidRPr="00A21B37" w:rsidRDefault="008C2221" w:rsidP="008C2221">
      <w:pPr>
        <w:rPr>
          <w:rFonts w:ascii="Arial" w:hAnsi="Arial" w:cs="Arial"/>
          <w:b/>
          <w:bCs/>
          <w:u w:val="single"/>
          <w:lang w:val="en-US"/>
        </w:rPr>
      </w:pPr>
    </w:p>
    <w:tbl>
      <w:tblPr>
        <w:tblStyle w:val="Grilledutableau"/>
        <w:tblW w:w="9818" w:type="dxa"/>
        <w:tblLook w:val="04A0" w:firstRow="1" w:lastRow="0" w:firstColumn="1" w:lastColumn="0" w:noHBand="0" w:noVBand="1"/>
      </w:tblPr>
      <w:tblGrid>
        <w:gridCol w:w="2317"/>
        <w:gridCol w:w="963"/>
        <w:gridCol w:w="1083"/>
        <w:gridCol w:w="1093"/>
        <w:gridCol w:w="1093"/>
        <w:gridCol w:w="1093"/>
        <w:gridCol w:w="1093"/>
        <w:gridCol w:w="1083"/>
      </w:tblGrid>
      <w:tr w:rsidR="008C2221" w:rsidRPr="00A21B37" w14:paraId="10CF7BF6" w14:textId="77777777" w:rsidTr="00FF3B40">
        <w:trPr>
          <w:trHeight w:val="856"/>
        </w:trPr>
        <w:tc>
          <w:tcPr>
            <w:tcW w:w="2317" w:type="dxa"/>
            <w:tcBorders>
              <w:left w:val="nil"/>
              <w:bottom w:val="single" w:sz="4" w:space="0" w:color="auto"/>
              <w:right w:val="nil"/>
            </w:tcBorders>
          </w:tcPr>
          <w:p w14:paraId="45B8AB2E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rine protein/creatinine</w:t>
            </w:r>
          </w:p>
          <w:p w14:paraId="588BE411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1B37">
              <w:rPr>
                <w:rFonts w:ascii="Arial" w:hAnsi="Arial" w:cs="Arial"/>
                <w:b/>
                <w:bCs/>
                <w:sz w:val="20"/>
                <w:szCs w:val="20"/>
              </w:rPr>
              <w:t>Ratio (UPCR)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</w:tcPr>
          <w:p w14:paraId="09B950A6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1B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t switch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</w:tcPr>
          <w:p w14:paraId="25579612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1B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 months N=102</w:t>
            </w:r>
          </w:p>
        </w:tc>
        <w:tc>
          <w:tcPr>
            <w:tcW w:w="1093" w:type="dxa"/>
            <w:tcBorders>
              <w:left w:val="nil"/>
              <w:bottom w:val="single" w:sz="4" w:space="0" w:color="auto"/>
              <w:right w:val="nil"/>
            </w:tcBorders>
          </w:tcPr>
          <w:p w14:paraId="2C24F8FF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1B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2 months N=86</w:t>
            </w:r>
          </w:p>
        </w:tc>
        <w:tc>
          <w:tcPr>
            <w:tcW w:w="1093" w:type="dxa"/>
            <w:tcBorders>
              <w:left w:val="nil"/>
              <w:bottom w:val="single" w:sz="4" w:space="0" w:color="auto"/>
              <w:right w:val="nil"/>
            </w:tcBorders>
          </w:tcPr>
          <w:p w14:paraId="21711AEA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4 months</w:t>
            </w:r>
          </w:p>
          <w:p w14:paraId="0B225967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=76</w:t>
            </w:r>
          </w:p>
        </w:tc>
        <w:tc>
          <w:tcPr>
            <w:tcW w:w="1093" w:type="dxa"/>
            <w:tcBorders>
              <w:left w:val="nil"/>
              <w:bottom w:val="single" w:sz="4" w:space="0" w:color="auto"/>
              <w:right w:val="nil"/>
            </w:tcBorders>
          </w:tcPr>
          <w:p w14:paraId="3FCC8874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6 months</w:t>
            </w:r>
          </w:p>
          <w:p w14:paraId="249BA149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=62</w:t>
            </w:r>
          </w:p>
        </w:tc>
        <w:tc>
          <w:tcPr>
            <w:tcW w:w="1093" w:type="dxa"/>
            <w:tcBorders>
              <w:left w:val="nil"/>
              <w:bottom w:val="single" w:sz="4" w:space="0" w:color="auto"/>
              <w:right w:val="nil"/>
            </w:tcBorders>
          </w:tcPr>
          <w:p w14:paraId="01872A84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8 months</w:t>
            </w:r>
          </w:p>
          <w:p w14:paraId="3976B7E3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=43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</w:tcPr>
          <w:p w14:paraId="1A794035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0 months</w:t>
            </w:r>
          </w:p>
          <w:p w14:paraId="38A0EDCC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=34</w:t>
            </w:r>
          </w:p>
        </w:tc>
      </w:tr>
      <w:tr w:rsidR="008C2221" w:rsidRPr="00A21B37" w14:paraId="1DC97BA0" w14:textId="77777777" w:rsidTr="00FF3B40">
        <w:trPr>
          <w:trHeight w:val="540"/>
        </w:trPr>
        <w:tc>
          <w:tcPr>
            <w:tcW w:w="23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D33F79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Whole cohort </w:t>
            </w:r>
          </w:p>
          <w:p w14:paraId="7D36B3C9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UPCR &gt; 100 mg/mmol</w:t>
            </w:r>
          </w:p>
          <w:p w14:paraId="369C1404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N (%)</w:t>
            </w:r>
          </w:p>
          <w:p w14:paraId="1CB8C0E3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CC795C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31 (27)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58C7C5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21 (20.6)</w:t>
            </w:r>
          </w:p>
        </w:tc>
        <w:tc>
          <w:tcPr>
            <w:tcW w:w="10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F48217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15 (17.4)</w:t>
            </w:r>
          </w:p>
        </w:tc>
        <w:tc>
          <w:tcPr>
            <w:tcW w:w="10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2FAF08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16 (13.9)</w:t>
            </w:r>
          </w:p>
        </w:tc>
        <w:tc>
          <w:tcPr>
            <w:tcW w:w="10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C5A975A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12 (10.4)</w:t>
            </w:r>
          </w:p>
        </w:tc>
        <w:tc>
          <w:tcPr>
            <w:tcW w:w="10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6D428C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7 (6.1)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9EA915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4 (11.8)</w:t>
            </w:r>
          </w:p>
        </w:tc>
      </w:tr>
      <w:tr w:rsidR="008C2221" w:rsidRPr="00A21B37" w14:paraId="551E461A" w14:textId="77777777" w:rsidTr="00FF3B40">
        <w:trPr>
          <w:trHeight w:val="290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98594E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A6D74F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9EC09A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4F91B1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94DA2F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8347B2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622CA3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575329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0.22</w:t>
            </w:r>
          </w:p>
        </w:tc>
      </w:tr>
    </w:tbl>
    <w:p w14:paraId="0574372E" w14:textId="77777777" w:rsidR="008C2221" w:rsidRPr="00A21B37" w:rsidRDefault="008C2221" w:rsidP="008C2221">
      <w:pPr>
        <w:rPr>
          <w:rFonts w:ascii="Arial" w:hAnsi="Arial" w:cs="Arial"/>
        </w:rPr>
      </w:pPr>
    </w:p>
    <w:p w14:paraId="35E3AB47" w14:textId="77777777" w:rsidR="00F80629" w:rsidRDefault="00F80629">
      <w:pPr>
        <w:rPr>
          <w:rFonts w:cs="Times New Roman"/>
          <w:b/>
          <w:bCs/>
          <w:u w:val="single"/>
          <w:lang w:val="en-US"/>
        </w:rPr>
      </w:pPr>
      <w:r>
        <w:rPr>
          <w:rFonts w:cs="Times New Roman"/>
          <w:b/>
          <w:bCs/>
          <w:u w:val="single"/>
          <w:lang w:val="en-US"/>
        </w:rPr>
        <w:br w:type="page"/>
      </w:r>
    </w:p>
    <w:p w14:paraId="764099C1" w14:textId="3F518838" w:rsidR="008C2221" w:rsidRPr="00F80629" w:rsidRDefault="008C2221" w:rsidP="00F80629">
      <w:pPr>
        <w:spacing w:after="160" w:line="259" w:lineRule="auto"/>
        <w:rPr>
          <w:rFonts w:cs="Times New Roman"/>
          <w:b/>
          <w:bCs/>
          <w:u w:val="single"/>
          <w:lang w:val="en-US"/>
        </w:rPr>
      </w:pPr>
      <w:r w:rsidRPr="00A21B37">
        <w:rPr>
          <w:rFonts w:ascii="Arial" w:hAnsi="Arial" w:cs="Arial"/>
          <w:b/>
          <w:bCs/>
          <w:u w:val="single"/>
          <w:lang w:val="en-US"/>
        </w:rPr>
        <w:lastRenderedPageBreak/>
        <w:t xml:space="preserve">Table </w:t>
      </w:r>
      <w:r w:rsidR="008506A6" w:rsidRPr="00A21B37">
        <w:rPr>
          <w:rFonts w:ascii="Arial" w:hAnsi="Arial" w:cs="Arial"/>
          <w:b/>
          <w:bCs/>
          <w:u w:val="single"/>
          <w:lang w:val="en-US"/>
        </w:rPr>
        <w:t xml:space="preserve">supp </w:t>
      </w:r>
      <w:r w:rsidRPr="00A21B37">
        <w:rPr>
          <w:rFonts w:ascii="Arial" w:hAnsi="Arial" w:cs="Arial"/>
          <w:b/>
          <w:bCs/>
          <w:u w:val="single"/>
          <w:lang w:val="en-US"/>
        </w:rPr>
        <w:t xml:space="preserve">3: Metabolic parameters evolution 36-months after conversion </w:t>
      </w:r>
    </w:p>
    <w:p w14:paraId="275780CB" w14:textId="77777777" w:rsidR="008C2221" w:rsidRPr="00A21B37" w:rsidRDefault="008C2221" w:rsidP="008C2221">
      <w:pPr>
        <w:rPr>
          <w:rFonts w:ascii="Arial" w:hAnsi="Arial" w:cs="Arial"/>
          <w:lang w:val="en-US"/>
        </w:rPr>
      </w:pPr>
    </w:p>
    <w:tbl>
      <w:tblPr>
        <w:tblStyle w:val="Grilledutableau"/>
        <w:tblW w:w="8080" w:type="dxa"/>
        <w:tblLayout w:type="fixed"/>
        <w:tblLook w:val="04A0" w:firstRow="1" w:lastRow="0" w:firstColumn="1" w:lastColumn="0" w:noHBand="0" w:noVBand="1"/>
      </w:tblPr>
      <w:tblGrid>
        <w:gridCol w:w="3589"/>
        <w:gridCol w:w="1798"/>
        <w:gridCol w:w="1559"/>
        <w:gridCol w:w="1134"/>
      </w:tblGrid>
      <w:tr w:rsidR="008C2221" w:rsidRPr="00F80629" w14:paraId="079854A7" w14:textId="77777777" w:rsidTr="00FF3B40">
        <w:tc>
          <w:tcPr>
            <w:tcW w:w="3589" w:type="dxa"/>
            <w:tcBorders>
              <w:left w:val="nil"/>
              <w:bottom w:val="single" w:sz="4" w:space="0" w:color="auto"/>
              <w:right w:val="nil"/>
            </w:tcBorders>
          </w:tcPr>
          <w:p w14:paraId="62F4B300" w14:textId="77777777" w:rsidR="008C2221" w:rsidRPr="00A21B37" w:rsidRDefault="008C2221" w:rsidP="00FF3B40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798" w:type="dxa"/>
            <w:tcBorders>
              <w:left w:val="nil"/>
              <w:bottom w:val="single" w:sz="4" w:space="0" w:color="auto"/>
              <w:right w:val="nil"/>
            </w:tcBorders>
          </w:tcPr>
          <w:p w14:paraId="6083FD3C" w14:textId="77777777" w:rsidR="008C2221" w:rsidRPr="00F80629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806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t time of switch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296D8C3" w14:textId="77777777" w:rsidR="008C2221" w:rsidRPr="00F80629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806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t 36 month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006953F" w14:textId="77777777" w:rsidR="008C2221" w:rsidRPr="00F80629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806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8C2221" w:rsidRPr="00F80629" w14:paraId="1A3E32E9" w14:textId="77777777" w:rsidTr="00FF3B40"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43812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Anti-hypertensive drugs, median (IQR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80D97" w14:textId="77777777" w:rsidR="008C2221" w:rsidRPr="00A21B37" w:rsidRDefault="008C2221" w:rsidP="00FF3B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1B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 (1-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E27DC" w14:textId="77777777" w:rsidR="008C2221" w:rsidRPr="00A21B37" w:rsidRDefault="008C2221" w:rsidP="00FF3B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1B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 (1-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BD9C4" w14:textId="77777777" w:rsidR="008C2221" w:rsidRPr="00A21B37" w:rsidRDefault="008C2221" w:rsidP="00FF3B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1B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7</w:t>
            </w:r>
          </w:p>
        </w:tc>
      </w:tr>
      <w:tr w:rsidR="008C2221" w:rsidRPr="00A21B37" w14:paraId="3CC27687" w14:textId="77777777" w:rsidTr="00FF3B40"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F33CE1D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HbA1C (%), mean ± SD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771496" w14:textId="77777777" w:rsidR="008C2221" w:rsidRPr="00A21B37" w:rsidRDefault="008C2221" w:rsidP="00FF3B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1B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9 (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5DA778" w14:textId="77777777" w:rsidR="008C2221" w:rsidRPr="00A21B37" w:rsidRDefault="008C2221" w:rsidP="00FF3B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1B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7 (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EE6C6E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21B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&lt;0.01</w:t>
            </w:r>
          </w:p>
        </w:tc>
      </w:tr>
      <w:tr w:rsidR="008C2221" w:rsidRPr="00A21B37" w14:paraId="357E59D9" w14:textId="77777777" w:rsidTr="00FF3B40"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9E639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LDL-c (g/L), mean ± SD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1CFA2" w14:textId="77777777" w:rsidR="008C2221" w:rsidRPr="00A21B37" w:rsidRDefault="008C2221" w:rsidP="00FF3B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1B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1 (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732CD" w14:textId="77777777" w:rsidR="008C2221" w:rsidRPr="00A21B37" w:rsidRDefault="008C2221" w:rsidP="00FF3B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1B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9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497BE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21B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&lt;0.01</w:t>
            </w:r>
          </w:p>
        </w:tc>
      </w:tr>
      <w:tr w:rsidR="008C2221" w:rsidRPr="00A21B37" w14:paraId="65CDCF6B" w14:textId="77777777" w:rsidTr="00FF3B40"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B499D31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HDL-c (g/L), mean ± SD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2045F4" w14:textId="77777777" w:rsidR="008C2221" w:rsidRPr="00A21B37" w:rsidRDefault="008C2221" w:rsidP="00FF3B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1B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2883BA" w14:textId="77777777" w:rsidR="008C2221" w:rsidRPr="00A21B37" w:rsidRDefault="008C2221" w:rsidP="00FF3B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1B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 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522122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21B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&lt;0.01</w:t>
            </w:r>
          </w:p>
        </w:tc>
      </w:tr>
      <w:tr w:rsidR="008C2221" w:rsidRPr="00A21B37" w14:paraId="73999109" w14:textId="77777777" w:rsidTr="00FF3B40"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B334F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Triglycerides (g/L), median (IQR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C25B5" w14:textId="77777777" w:rsidR="008C2221" w:rsidRPr="00A21B37" w:rsidRDefault="008C2221" w:rsidP="00FF3B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1B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 (1.2-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0F5996" w14:textId="77777777" w:rsidR="008C2221" w:rsidRPr="00A21B37" w:rsidRDefault="008C2221" w:rsidP="00FF3B4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21B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8 (1.2-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EC9840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lang w:val="en-US"/>
              </w:rPr>
            </w:pPr>
            <w:r w:rsidRPr="00A21B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9</w:t>
            </w:r>
          </w:p>
        </w:tc>
      </w:tr>
    </w:tbl>
    <w:p w14:paraId="655DF28A" w14:textId="77777777" w:rsidR="008C2221" w:rsidRDefault="008C2221" w:rsidP="008C2221">
      <w:pPr>
        <w:rPr>
          <w:rFonts w:cs="Times New Roman"/>
          <w:b/>
          <w:bCs/>
          <w:u w:val="single"/>
          <w:lang w:val="en-US"/>
        </w:rPr>
      </w:pPr>
    </w:p>
    <w:p w14:paraId="602E841A" w14:textId="77777777" w:rsidR="008C2221" w:rsidRDefault="008C2221" w:rsidP="008C2221">
      <w:pPr>
        <w:rPr>
          <w:rFonts w:cs="Times New Roman"/>
          <w:b/>
          <w:bCs/>
          <w:u w:val="single"/>
          <w:lang w:val="en-US"/>
        </w:rPr>
      </w:pPr>
    </w:p>
    <w:p w14:paraId="738ECFD4" w14:textId="77777777" w:rsidR="008C2221" w:rsidRDefault="008C2221" w:rsidP="008C2221">
      <w:pPr>
        <w:rPr>
          <w:rFonts w:cs="Times New Roman"/>
          <w:b/>
          <w:bCs/>
          <w:u w:val="single"/>
          <w:lang w:val="en-US"/>
        </w:rPr>
      </w:pPr>
    </w:p>
    <w:p w14:paraId="48C7F7EB" w14:textId="77777777" w:rsidR="008C2221" w:rsidRDefault="008C2221" w:rsidP="008C2221">
      <w:pPr>
        <w:rPr>
          <w:rFonts w:cs="Times New Roman"/>
          <w:b/>
          <w:bCs/>
          <w:u w:val="single"/>
          <w:lang w:val="en-US"/>
        </w:rPr>
      </w:pPr>
    </w:p>
    <w:p w14:paraId="3A7ECE9C" w14:textId="77777777" w:rsidR="008C2221" w:rsidRDefault="008C2221" w:rsidP="008C2221">
      <w:pPr>
        <w:rPr>
          <w:rFonts w:cs="Times New Roman"/>
          <w:b/>
          <w:bCs/>
          <w:u w:val="single"/>
          <w:lang w:val="en-US"/>
        </w:rPr>
      </w:pPr>
    </w:p>
    <w:p w14:paraId="2DC90127" w14:textId="77777777" w:rsidR="008C2221" w:rsidRDefault="008C2221" w:rsidP="008C2221">
      <w:pPr>
        <w:rPr>
          <w:rFonts w:cs="Times New Roman"/>
          <w:b/>
          <w:bCs/>
          <w:u w:val="single"/>
          <w:lang w:val="en-US"/>
        </w:rPr>
      </w:pPr>
    </w:p>
    <w:p w14:paraId="133DFDC7" w14:textId="77777777" w:rsidR="008C2221" w:rsidRDefault="008C2221" w:rsidP="008C2221">
      <w:pPr>
        <w:rPr>
          <w:rFonts w:cs="Times New Roman"/>
          <w:b/>
          <w:bCs/>
          <w:u w:val="single"/>
          <w:lang w:val="en-US"/>
        </w:rPr>
      </w:pPr>
    </w:p>
    <w:p w14:paraId="4C3D6F25" w14:textId="77777777" w:rsidR="008C2221" w:rsidRDefault="008C2221" w:rsidP="008C2221">
      <w:pPr>
        <w:rPr>
          <w:rFonts w:cs="Times New Roman"/>
          <w:b/>
          <w:bCs/>
          <w:u w:val="single"/>
          <w:lang w:val="en-US"/>
        </w:rPr>
      </w:pPr>
    </w:p>
    <w:p w14:paraId="6BDDAC97" w14:textId="77777777" w:rsidR="008C2221" w:rsidRDefault="008C2221" w:rsidP="008C2221">
      <w:pPr>
        <w:rPr>
          <w:rFonts w:cs="Times New Roman"/>
          <w:b/>
          <w:bCs/>
          <w:u w:val="single"/>
          <w:lang w:val="en-US"/>
        </w:rPr>
      </w:pPr>
    </w:p>
    <w:p w14:paraId="32330801" w14:textId="77777777" w:rsidR="008C2221" w:rsidRDefault="008C2221" w:rsidP="008C2221">
      <w:pPr>
        <w:rPr>
          <w:rFonts w:cs="Times New Roman"/>
          <w:b/>
          <w:bCs/>
          <w:u w:val="single"/>
          <w:lang w:val="en-US"/>
        </w:rPr>
      </w:pPr>
    </w:p>
    <w:p w14:paraId="6AC6DE9C" w14:textId="77777777" w:rsidR="008C2221" w:rsidRDefault="008C2221" w:rsidP="008C2221">
      <w:pPr>
        <w:rPr>
          <w:rFonts w:cs="Times New Roman"/>
          <w:b/>
          <w:bCs/>
          <w:u w:val="single"/>
          <w:lang w:val="en-US"/>
        </w:rPr>
      </w:pPr>
    </w:p>
    <w:p w14:paraId="6A56F51D" w14:textId="77777777" w:rsidR="008C2221" w:rsidRDefault="008C2221" w:rsidP="008C2221">
      <w:pPr>
        <w:rPr>
          <w:rFonts w:cs="Times New Roman"/>
          <w:b/>
          <w:bCs/>
          <w:u w:val="single"/>
          <w:lang w:val="en-US"/>
        </w:rPr>
      </w:pPr>
    </w:p>
    <w:p w14:paraId="25064FD9" w14:textId="77777777" w:rsidR="008C2221" w:rsidRDefault="008C2221" w:rsidP="008C2221">
      <w:pPr>
        <w:rPr>
          <w:rFonts w:cs="Times New Roman"/>
          <w:b/>
          <w:bCs/>
          <w:u w:val="single"/>
          <w:lang w:val="en-US"/>
        </w:rPr>
      </w:pPr>
    </w:p>
    <w:p w14:paraId="7E320A66" w14:textId="77777777" w:rsidR="008C2221" w:rsidRDefault="008C2221" w:rsidP="008C2221">
      <w:pPr>
        <w:rPr>
          <w:rFonts w:cs="Times New Roman"/>
          <w:b/>
          <w:bCs/>
          <w:u w:val="single"/>
          <w:lang w:val="en-US"/>
        </w:rPr>
      </w:pPr>
    </w:p>
    <w:p w14:paraId="60C5F1B3" w14:textId="77777777" w:rsidR="008C2221" w:rsidRDefault="008C2221" w:rsidP="008C2221">
      <w:pPr>
        <w:rPr>
          <w:rFonts w:cs="Times New Roman"/>
          <w:b/>
          <w:bCs/>
          <w:u w:val="single"/>
          <w:lang w:val="en-US"/>
        </w:rPr>
      </w:pPr>
    </w:p>
    <w:p w14:paraId="24D6499A" w14:textId="77777777" w:rsidR="008C2221" w:rsidRDefault="008C2221" w:rsidP="008C2221">
      <w:pPr>
        <w:rPr>
          <w:rFonts w:cs="Times New Roman"/>
          <w:b/>
          <w:bCs/>
          <w:u w:val="single"/>
          <w:lang w:val="en-US"/>
        </w:rPr>
      </w:pPr>
    </w:p>
    <w:p w14:paraId="4BD27029" w14:textId="77777777" w:rsidR="008C2221" w:rsidRDefault="008C2221" w:rsidP="008C2221">
      <w:pPr>
        <w:rPr>
          <w:rFonts w:cs="Times New Roman"/>
          <w:b/>
          <w:bCs/>
          <w:u w:val="single"/>
          <w:lang w:val="en-US"/>
        </w:rPr>
      </w:pPr>
    </w:p>
    <w:p w14:paraId="6325BF37" w14:textId="77777777" w:rsidR="008C2221" w:rsidRDefault="008C2221" w:rsidP="008C2221">
      <w:pPr>
        <w:rPr>
          <w:rFonts w:cs="Times New Roman"/>
          <w:b/>
          <w:bCs/>
          <w:u w:val="single"/>
          <w:lang w:val="en-US"/>
        </w:rPr>
      </w:pPr>
    </w:p>
    <w:p w14:paraId="3A259785" w14:textId="77777777" w:rsidR="008C2221" w:rsidRDefault="008C2221" w:rsidP="008C2221">
      <w:pPr>
        <w:rPr>
          <w:rFonts w:cs="Times New Roman"/>
          <w:b/>
          <w:bCs/>
          <w:u w:val="single"/>
          <w:lang w:val="en-US"/>
        </w:rPr>
      </w:pPr>
    </w:p>
    <w:p w14:paraId="4F328A6E" w14:textId="77777777" w:rsidR="008C2221" w:rsidRDefault="008C2221" w:rsidP="008C2221">
      <w:pPr>
        <w:rPr>
          <w:rFonts w:cs="Times New Roman"/>
          <w:b/>
          <w:bCs/>
          <w:u w:val="single"/>
          <w:lang w:val="en-US"/>
        </w:rPr>
      </w:pPr>
    </w:p>
    <w:p w14:paraId="60F571E1" w14:textId="77777777" w:rsidR="008C2221" w:rsidRDefault="008C2221" w:rsidP="008C2221">
      <w:pPr>
        <w:rPr>
          <w:rFonts w:cs="Times New Roman"/>
          <w:b/>
          <w:bCs/>
          <w:u w:val="single"/>
          <w:lang w:val="en-US"/>
        </w:rPr>
      </w:pPr>
    </w:p>
    <w:p w14:paraId="431EAF5D" w14:textId="77777777" w:rsidR="008C2221" w:rsidRDefault="008C2221" w:rsidP="008C2221">
      <w:pPr>
        <w:rPr>
          <w:rFonts w:cs="Times New Roman"/>
          <w:b/>
          <w:bCs/>
          <w:u w:val="single"/>
          <w:lang w:val="en-US"/>
        </w:rPr>
      </w:pPr>
    </w:p>
    <w:p w14:paraId="0B3A4879" w14:textId="77777777" w:rsidR="008C2221" w:rsidRDefault="008C2221" w:rsidP="008C2221">
      <w:pPr>
        <w:rPr>
          <w:rFonts w:cs="Times New Roman"/>
          <w:b/>
          <w:bCs/>
          <w:u w:val="single"/>
          <w:lang w:val="en-US"/>
        </w:rPr>
      </w:pPr>
    </w:p>
    <w:p w14:paraId="55FAFA96" w14:textId="77777777" w:rsidR="008C2221" w:rsidRDefault="008C2221" w:rsidP="008C2221">
      <w:pPr>
        <w:rPr>
          <w:rFonts w:cs="Times New Roman"/>
          <w:b/>
          <w:bCs/>
          <w:u w:val="single"/>
          <w:lang w:val="en-US"/>
        </w:rPr>
      </w:pPr>
    </w:p>
    <w:p w14:paraId="186C21EA" w14:textId="77777777" w:rsidR="008C2221" w:rsidRDefault="008C2221" w:rsidP="008C2221">
      <w:pPr>
        <w:rPr>
          <w:rFonts w:cs="Times New Roman"/>
          <w:b/>
          <w:bCs/>
          <w:u w:val="single"/>
          <w:lang w:val="en-US"/>
        </w:rPr>
      </w:pPr>
    </w:p>
    <w:p w14:paraId="075DC42F" w14:textId="77777777" w:rsidR="008C2221" w:rsidRDefault="008C2221" w:rsidP="008C2221">
      <w:pPr>
        <w:rPr>
          <w:rFonts w:cs="Times New Roman"/>
          <w:b/>
          <w:bCs/>
          <w:u w:val="single"/>
          <w:lang w:val="en-US"/>
        </w:rPr>
      </w:pPr>
    </w:p>
    <w:p w14:paraId="333BFF10" w14:textId="77777777" w:rsidR="008C2221" w:rsidRDefault="008C2221" w:rsidP="008C2221">
      <w:pPr>
        <w:rPr>
          <w:rFonts w:cs="Times New Roman"/>
          <w:b/>
          <w:bCs/>
          <w:u w:val="single"/>
          <w:lang w:val="en-US"/>
        </w:rPr>
      </w:pPr>
    </w:p>
    <w:p w14:paraId="1FB4E74D" w14:textId="77777777" w:rsidR="008C2221" w:rsidRDefault="008C2221" w:rsidP="008C2221">
      <w:pPr>
        <w:rPr>
          <w:rFonts w:cs="Times New Roman"/>
          <w:b/>
          <w:bCs/>
          <w:u w:val="single"/>
          <w:lang w:val="en-US"/>
        </w:rPr>
      </w:pPr>
    </w:p>
    <w:p w14:paraId="7A1A2A52" w14:textId="77777777" w:rsidR="008C2221" w:rsidRDefault="008C2221" w:rsidP="008C2221">
      <w:pPr>
        <w:rPr>
          <w:rFonts w:cs="Times New Roman"/>
          <w:b/>
          <w:bCs/>
          <w:u w:val="single"/>
          <w:lang w:val="en-US"/>
        </w:rPr>
      </w:pPr>
    </w:p>
    <w:p w14:paraId="58D67237" w14:textId="77777777" w:rsidR="008C2221" w:rsidRDefault="008C2221" w:rsidP="008C2221">
      <w:pPr>
        <w:rPr>
          <w:rFonts w:cs="Times New Roman"/>
          <w:b/>
          <w:bCs/>
          <w:u w:val="single"/>
          <w:lang w:val="en-US"/>
        </w:rPr>
      </w:pPr>
    </w:p>
    <w:p w14:paraId="35E88D82" w14:textId="77777777" w:rsidR="008C2221" w:rsidRDefault="008C2221" w:rsidP="008C2221">
      <w:pPr>
        <w:rPr>
          <w:rFonts w:cs="Times New Roman"/>
          <w:b/>
          <w:bCs/>
          <w:u w:val="single"/>
          <w:lang w:val="en-US"/>
        </w:rPr>
      </w:pPr>
    </w:p>
    <w:p w14:paraId="358992C9" w14:textId="77777777" w:rsidR="008C2221" w:rsidRDefault="008C2221" w:rsidP="008C2221">
      <w:pPr>
        <w:rPr>
          <w:rFonts w:cs="Times New Roman"/>
          <w:b/>
          <w:bCs/>
          <w:u w:val="single"/>
          <w:lang w:val="en-US"/>
        </w:rPr>
      </w:pPr>
    </w:p>
    <w:p w14:paraId="79D10BB2" w14:textId="77777777" w:rsidR="008C2221" w:rsidRDefault="008C2221" w:rsidP="008C2221">
      <w:pPr>
        <w:rPr>
          <w:rFonts w:cs="Times New Roman"/>
          <w:b/>
          <w:bCs/>
          <w:u w:val="single"/>
          <w:lang w:val="en-US"/>
        </w:rPr>
      </w:pPr>
    </w:p>
    <w:p w14:paraId="63BAB455" w14:textId="77777777" w:rsidR="008C2221" w:rsidRDefault="008C2221" w:rsidP="008C2221">
      <w:pPr>
        <w:rPr>
          <w:rFonts w:cs="Times New Roman"/>
          <w:b/>
          <w:bCs/>
          <w:u w:val="single"/>
          <w:lang w:val="en-US"/>
        </w:rPr>
      </w:pPr>
    </w:p>
    <w:p w14:paraId="0CA506B6" w14:textId="77777777" w:rsidR="008C2221" w:rsidRDefault="008C2221" w:rsidP="008C2221">
      <w:pPr>
        <w:rPr>
          <w:rFonts w:cs="Times New Roman"/>
          <w:b/>
          <w:bCs/>
          <w:u w:val="single"/>
          <w:lang w:val="en-US"/>
        </w:rPr>
      </w:pPr>
    </w:p>
    <w:p w14:paraId="31FF21D3" w14:textId="77777777" w:rsidR="008C2221" w:rsidRDefault="008C2221" w:rsidP="008C2221">
      <w:pPr>
        <w:rPr>
          <w:rFonts w:cs="Times New Roman"/>
          <w:b/>
          <w:bCs/>
          <w:u w:val="single"/>
          <w:lang w:val="en-US"/>
        </w:rPr>
      </w:pPr>
    </w:p>
    <w:p w14:paraId="23C16DDA" w14:textId="77777777" w:rsidR="008C2221" w:rsidRDefault="008C2221" w:rsidP="008C2221">
      <w:pPr>
        <w:rPr>
          <w:rFonts w:cs="Times New Roman"/>
          <w:b/>
          <w:bCs/>
          <w:u w:val="single"/>
          <w:lang w:val="en-US"/>
        </w:rPr>
      </w:pPr>
    </w:p>
    <w:p w14:paraId="6236671D" w14:textId="77777777" w:rsidR="00F80629" w:rsidRDefault="00F80629">
      <w:pPr>
        <w:rPr>
          <w:rFonts w:cs="Times New Roman"/>
          <w:b/>
          <w:bCs/>
          <w:u w:val="single"/>
          <w:lang w:val="en-US"/>
        </w:rPr>
      </w:pPr>
      <w:r>
        <w:rPr>
          <w:rFonts w:cs="Times New Roman"/>
          <w:b/>
          <w:bCs/>
          <w:u w:val="single"/>
          <w:lang w:val="en-US"/>
        </w:rPr>
        <w:br w:type="page"/>
      </w:r>
    </w:p>
    <w:p w14:paraId="42351D14" w14:textId="40E9BE4D" w:rsidR="008C2221" w:rsidRPr="00A21B37" w:rsidRDefault="008C2221" w:rsidP="008C2221">
      <w:pPr>
        <w:rPr>
          <w:rFonts w:ascii="Arial" w:hAnsi="Arial" w:cs="Arial"/>
          <w:b/>
          <w:bCs/>
          <w:u w:val="single"/>
          <w:lang w:val="en-US"/>
        </w:rPr>
      </w:pPr>
      <w:r w:rsidRPr="00A21B37">
        <w:rPr>
          <w:rFonts w:ascii="Arial" w:hAnsi="Arial" w:cs="Arial"/>
          <w:b/>
          <w:bCs/>
          <w:u w:val="single"/>
          <w:lang w:val="en-US"/>
        </w:rPr>
        <w:lastRenderedPageBreak/>
        <w:t xml:space="preserve">Table supp 4: Comparison of </w:t>
      </w:r>
      <w:proofErr w:type="gramStart"/>
      <w:r w:rsidRPr="00A21B37">
        <w:rPr>
          <w:rFonts w:ascii="Arial" w:hAnsi="Arial" w:cs="Arial"/>
          <w:b/>
          <w:bCs/>
          <w:u w:val="single"/>
          <w:lang w:val="en-US"/>
        </w:rPr>
        <w:t>patients</w:t>
      </w:r>
      <w:proofErr w:type="gramEnd"/>
      <w:r w:rsidRPr="00A21B37">
        <w:rPr>
          <w:rFonts w:ascii="Arial" w:hAnsi="Arial" w:cs="Arial"/>
          <w:b/>
          <w:bCs/>
          <w:u w:val="single"/>
          <w:lang w:val="en-US"/>
        </w:rPr>
        <w:t xml:space="preserve"> characteristics according to eGFR trajectory clusters</w:t>
      </w:r>
    </w:p>
    <w:p w14:paraId="0AA959F1" w14:textId="77777777" w:rsidR="008C2221" w:rsidRPr="00A21B37" w:rsidRDefault="008C2221" w:rsidP="008C2221">
      <w:pPr>
        <w:rPr>
          <w:rFonts w:ascii="Arial" w:hAnsi="Arial" w:cs="Arial"/>
          <w:lang w:val="en-US"/>
        </w:rPr>
      </w:pPr>
    </w:p>
    <w:p w14:paraId="1DEC2594" w14:textId="77777777" w:rsidR="008C2221" w:rsidRPr="00A21B37" w:rsidRDefault="008C2221" w:rsidP="008C2221">
      <w:pPr>
        <w:rPr>
          <w:rFonts w:ascii="Arial" w:hAnsi="Arial" w:cs="Arial"/>
          <w:lang w:val="en-US"/>
        </w:rPr>
      </w:pPr>
    </w:p>
    <w:tbl>
      <w:tblPr>
        <w:tblStyle w:val="Grilledutableau"/>
        <w:tblW w:w="7695" w:type="dxa"/>
        <w:tblLook w:val="04A0" w:firstRow="1" w:lastRow="0" w:firstColumn="1" w:lastColumn="0" w:noHBand="0" w:noVBand="1"/>
      </w:tblPr>
      <w:tblGrid>
        <w:gridCol w:w="3828"/>
        <w:gridCol w:w="1417"/>
        <w:gridCol w:w="1418"/>
        <w:gridCol w:w="1032"/>
      </w:tblGrid>
      <w:tr w:rsidR="008C2221" w:rsidRPr="00A21B37" w14:paraId="0FE533A8" w14:textId="77777777" w:rsidTr="00FF3B40"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14:paraId="076A6CFF" w14:textId="77777777" w:rsidR="008C2221" w:rsidRPr="00A21B37" w:rsidRDefault="008C2221" w:rsidP="00FF3B40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18E41807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uster A</w:t>
            </w:r>
          </w:p>
          <w:p w14:paraId="017A9086" w14:textId="4A195E52" w:rsidR="008C2221" w:rsidRPr="00A21B37" w:rsidRDefault="007849AA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=</w:t>
            </w:r>
            <w:r w:rsidR="00DD66CC" w:rsidRPr="00A21B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4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56071F33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1B37">
              <w:rPr>
                <w:rFonts w:ascii="Arial" w:hAnsi="Arial" w:cs="Arial"/>
                <w:b/>
                <w:bCs/>
                <w:sz w:val="20"/>
                <w:szCs w:val="20"/>
              </w:rPr>
              <w:t>Cluster B</w:t>
            </w:r>
          </w:p>
          <w:p w14:paraId="6A44BC0C" w14:textId="6E440287" w:rsidR="008C2221" w:rsidRPr="00A21B37" w:rsidRDefault="007849AA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21B37">
              <w:rPr>
                <w:rFonts w:ascii="Arial" w:hAnsi="Arial" w:cs="Arial"/>
                <w:b/>
                <w:bCs/>
                <w:sz w:val="20"/>
                <w:szCs w:val="20"/>
              </w:rPr>
              <w:t>N=</w:t>
            </w:r>
            <w:r w:rsidR="00DD66CC" w:rsidRPr="00A21B37">
              <w:rPr>
                <w:rFonts w:ascii="Arial" w:hAnsi="Arial" w:cs="Arial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032" w:type="dxa"/>
            <w:tcBorders>
              <w:left w:val="nil"/>
              <w:bottom w:val="single" w:sz="4" w:space="0" w:color="auto"/>
              <w:right w:val="nil"/>
            </w:tcBorders>
          </w:tcPr>
          <w:p w14:paraId="69EEF977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2221" w:rsidRPr="00A21B37" w14:paraId="444DEE35" w14:textId="77777777" w:rsidTr="00FF3B40">
        <w:tc>
          <w:tcPr>
            <w:tcW w:w="3828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66FB7D4F" w14:textId="77777777" w:rsidR="008C2221" w:rsidRPr="00A21B37" w:rsidRDefault="008C2221" w:rsidP="00FF3B40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Recipient </w:t>
            </w:r>
            <w:proofErr w:type="spellStart"/>
            <w:r w:rsidRPr="00A21B3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caracteristics</w:t>
            </w:r>
            <w:proofErr w:type="spellEnd"/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59033243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6AAC2A20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2" w:type="dxa"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69D8FC24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2221" w:rsidRPr="00A21B37" w14:paraId="05447D80" w14:textId="77777777" w:rsidTr="00FF3B4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84E21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Age, mean ± 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A30E3" w14:textId="239E241D" w:rsidR="008C2221" w:rsidRPr="00A21B37" w:rsidRDefault="00D34814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56.4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15.6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259B1" w14:textId="6485424B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56.</w:t>
            </w:r>
            <w:r w:rsidR="00D34814" w:rsidRPr="00A21B3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14.</w:t>
            </w:r>
            <w:r w:rsidR="00D34814" w:rsidRPr="00A21B37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D47C45A" w14:textId="2AD20BC2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881A74" w:rsidRPr="00A21B37">
              <w:rPr>
                <w:rFonts w:ascii="Arial" w:hAnsi="Arial" w:cs="Arial"/>
                <w:sz w:val="20"/>
                <w:szCs w:val="20"/>
                <w:lang w:val="en-US"/>
              </w:rPr>
              <w:t>88</w:t>
            </w:r>
          </w:p>
        </w:tc>
      </w:tr>
      <w:tr w:rsidR="008C2221" w:rsidRPr="00A21B37" w14:paraId="5029581E" w14:textId="77777777" w:rsidTr="00FF3B4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F51F2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Male gender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77E77" w14:textId="55D6EC2B" w:rsidR="008C2221" w:rsidRPr="00A21B37" w:rsidRDefault="0025558D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59.4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B74FE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37 (74.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D542556" w14:textId="00278BBD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  <w:r w:rsidR="00761DA0" w:rsidRPr="00A21B3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C2221" w:rsidRPr="00A21B37" w14:paraId="20B1A8F6" w14:textId="77777777" w:rsidTr="00FF3B4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644BF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Hemodialysis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84907" w14:textId="02727C55" w:rsidR="008C2221" w:rsidRPr="00A21B37" w:rsidRDefault="00D45A03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98.4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64BC3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42 (84.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F1556D9" w14:textId="7D028BC7" w:rsidR="008C2221" w:rsidRPr="00A21B37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1</w:t>
            </w:r>
          </w:p>
        </w:tc>
      </w:tr>
      <w:tr w:rsidR="008C2221" w:rsidRPr="00A21B37" w14:paraId="21E40444" w14:textId="77777777" w:rsidTr="00FF3B4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BAF05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Previous kidney transplantation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641DD" w14:textId="1CC7D702" w:rsidR="008C2221" w:rsidRPr="00A21B37" w:rsidRDefault="00220783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>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9761A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2 (4.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534B3D7" w14:textId="0B20BCE0" w:rsidR="008C2221" w:rsidRPr="00A21B37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</w:t>
            </w:r>
            <w:r w:rsidR="00E01244" w:rsidRPr="00A21B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8C2221" w:rsidRPr="00A21B37" w14:paraId="1814A2DE" w14:textId="77777777" w:rsidTr="00FF3B4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847148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Initial nephropathy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FAA30F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4E505E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6DD86D" w14:textId="13E87CA4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CD115D" w:rsidRPr="00A21B37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C2221" w:rsidRPr="00A21B37" w14:paraId="51334666" w14:textId="77777777" w:rsidTr="00FF3B4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8ED3F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Glomerulopathy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2787B" w14:textId="119F609A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12 (</w:t>
            </w:r>
            <w:r w:rsidR="00C41CBA" w:rsidRPr="00A21B37">
              <w:rPr>
                <w:rFonts w:ascii="Arial" w:hAnsi="Arial" w:cs="Arial"/>
                <w:sz w:val="20"/>
                <w:szCs w:val="20"/>
                <w:lang w:val="en-US"/>
              </w:rPr>
              <w:t>18.8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4E46B" w14:textId="1F08885F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BC76F1" w:rsidRPr="00A21B3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2</w:t>
            </w:r>
            <w:r w:rsidR="00BC76F1" w:rsidRPr="00A21B37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.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A3BBFA1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2221" w:rsidRPr="00A21B37" w14:paraId="7B54D236" w14:textId="77777777" w:rsidTr="00FF3B4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098C3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Diabetes mellitus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14548" w14:textId="25009886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9 (</w:t>
            </w:r>
            <w:r w:rsidR="00F877D2" w:rsidRPr="00A21B37">
              <w:rPr>
                <w:rFonts w:ascii="Arial" w:hAnsi="Arial" w:cs="Arial"/>
                <w:sz w:val="20"/>
                <w:szCs w:val="20"/>
                <w:lang w:val="en-US"/>
              </w:rPr>
              <w:t>14.1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BD031" w14:textId="43E780E8" w:rsidR="008C2221" w:rsidRPr="00A21B37" w:rsidRDefault="00BC76F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1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>.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E0EDD83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2221" w:rsidRPr="00A21B37" w14:paraId="4DFE767E" w14:textId="77777777" w:rsidTr="00FF3B4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169D7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Hypertension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61946" w14:textId="0CA09638" w:rsidR="008C2221" w:rsidRPr="00A21B37" w:rsidRDefault="00580173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12.5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466CC" w14:textId="484D7C7D" w:rsidR="008C2221" w:rsidRPr="00A21B37" w:rsidRDefault="00AE5699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>.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0789BD1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2221" w:rsidRPr="00A21B37" w14:paraId="0A8EA6CB" w14:textId="77777777" w:rsidTr="00FF3B4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4AA3F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Genetic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410FF" w14:textId="46DF0B23" w:rsidR="008C2221" w:rsidRPr="00A21B37" w:rsidRDefault="00BE2F60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7.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CE5DF" w14:textId="74568E0A" w:rsidR="008C2221" w:rsidRPr="00A21B37" w:rsidRDefault="00AE5699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1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>.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12B70AE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2221" w:rsidRPr="00A21B37" w14:paraId="2E7CDFE1" w14:textId="77777777" w:rsidTr="00FF3B4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17C96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Autoimmune disease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53ADE" w14:textId="6232667E" w:rsidR="008C2221" w:rsidRPr="00A21B37" w:rsidRDefault="00BE2F60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1.6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02F37" w14:textId="1533535D" w:rsidR="008C2221" w:rsidRPr="00A21B37" w:rsidRDefault="00BE2F60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>.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DC01F47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2221" w:rsidRPr="00A21B37" w14:paraId="03031EEB" w14:textId="77777777" w:rsidTr="00FF3B4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58299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Other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FE279" w14:textId="6739148E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AB50FA" w:rsidRPr="00A21B37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AB50FA" w:rsidRPr="00A21B37">
              <w:rPr>
                <w:rFonts w:ascii="Arial" w:hAnsi="Arial" w:cs="Arial"/>
                <w:sz w:val="20"/>
                <w:szCs w:val="20"/>
                <w:lang w:val="en-US"/>
              </w:rPr>
              <w:t>21.9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03351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8 (16.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6ED91E7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2221" w:rsidRPr="00A21B37" w14:paraId="63680E56" w14:textId="77777777" w:rsidTr="00FF3B4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5C23D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Undetermined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95FBA" w14:textId="4678450D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B65C9C" w:rsidRPr="00A21B37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B65C9C" w:rsidRPr="00A21B37">
              <w:rPr>
                <w:rFonts w:ascii="Arial" w:hAnsi="Arial" w:cs="Arial"/>
                <w:sz w:val="20"/>
                <w:szCs w:val="20"/>
                <w:lang w:val="en-US"/>
              </w:rPr>
              <w:t>23.4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A2A94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12 (24.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160389A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2221" w:rsidRPr="00A21B37" w14:paraId="20C4B459" w14:textId="77777777" w:rsidTr="00FF3B4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9FAE165" w14:textId="77777777" w:rsidR="008C2221" w:rsidRPr="00A21B37" w:rsidRDefault="008C2221" w:rsidP="00FF3B40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Donor </w:t>
            </w:r>
            <w:proofErr w:type="spellStart"/>
            <w:r w:rsidRPr="00A21B3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caracteristic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18A5B111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78696B2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714FE302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2221" w:rsidRPr="00A21B37" w14:paraId="00B69B2D" w14:textId="77777777" w:rsidTr="00FF3B4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76E1C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Age, mean ± 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7EF5B" w14:textId="7C019393" w:rsidR="008C2221" w:rsidRPr="00A21B37" w:rsidRDefault="00E07855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62.6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14.2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63EF7" w14:textId="5CD92B92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60.</w:t>
            </w:r>
            <w:r w:rsidR="00E07855" w:rsidRPr="00A21B3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16.</w:t>
            </w:r>
            <w:r w:rsidR="00E07855" w:rsidRPr="00A21B3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12A5974" w14:textId="280EEE83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006768" w:rsidRPr="00A21B37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</w:tr>
      <w:tr w:rsidR="008C2221" w:rsidRPr="00A21B37" w14:paraId="31C29755" w14:textId="77777777" w:rsidTr="00FF3B4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BAD57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Extended criteria donor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5D1F3" w14:textId="12258A17" w:rsidR="008C2221" w:rsidRPr="00A21B37" w:rsidRDefault="00260D0B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64.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43982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27 (54.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90F0F16" w14:textId="4059B9C5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  <w:r w:rsidR="00260D0B" w:rsidRPr="00A21B37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8C2221" w:rsidRPr="00A21B37" w14:paraId="2488A412" w14:textId="77777777" w:rsidTr="00FF3B4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113477A4" w14:textId="77777777" w:rsidR="008C2221" w:rsidRPr="00A21B37" w:rsidRDefault="008C2221" w:rsidP="00FF3B40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Swit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4DE874D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7F95BB5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43FF437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2221" w:rsidRPr="00A21B37" w14:paraId="6DFB3539" w14:textId="77777777" w:rsidTr="00FF3B4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B01F5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Early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6EF6B" w14:textId="00D4DBD1" w:rsidR="008C2221" w:rsidRPr="00A21B37" w:rsidRDefault="00E04BED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3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BA66C" w14:textId="0ADF634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E04BED" w:rsidRPr="00A21B37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3</w:t>
            </w:r>
            <w:r w:rsidR="00E04BED" w:rsidRPr="00A21B37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.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59C732C" w14:textId="673DBC99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D4354B" w:rsidRPr="00A21B37">
              <w:rPr>
                <w:rFonts w:ascii="Arial" w:hAnsi="Arial" w:cs="Arial"/>
                <w:sz w:val="20"/>
                <w:szCs w:val="20"/>
                <w:lang w:val="en-US"/>
              </w:rPr>
              <w:t>89</w:t>
            </w:r>
          </w:p>
        </w:tc>
      </w:tr>
      <w:tr w:rsidR="008C2221" w:rsidRPr="00A21B37" w14:paraId="5280A7A0" w14:textId="77777777" w:rsidTr="00FF3B4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5CE88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eGFR mL/min/1.73m², mean ± 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116F2" w14:textId="0BC0BC59" w:rsidR="008C2221" w:rsidRPr="00A21B37" w:rsidRDefault="001B2CCA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26.4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14.6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9E5BA" w14:textId="4488DABD" w:rsidR="008C2221" w:rsidRPr="00A21B37" w:rsidRDefault="001B2CCA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36.4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15.8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88F0A07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1</w:t>
            </w:r>
          </w:p>
        </w:tc>
      </w:tr>
      <w:tr w:rsidR="008C2221" w:rsidRPr="00A21B37" w14:paraId="25B12BB8" w14:textId="77777777" w:rsidTr="00FF3B4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B9359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eGFR &lt;30 mL/min/1.73m²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0783A" w14:textId="5D98389E" w:rsidR="008C2221" w:rsidRPr="00A21B37" w:rsidRDefault="00AB329B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76.6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11A11" w14:textId="4B235D0A" w:rsidR="008C2221" w:rsidRPr="00A21B37" w:rsidRDefault="00AB329B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34.0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B61E593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1</w:t>
            </w:r>
          </w:p>
        </w:tc>
      </w:tr>
      <w:tr w:rsidR="008C2221" w:rsidRPr="00A21B37" w14:paraId="1E47F3D6" w14:textId="77777777" w:rsidTr="00FF3B4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18E6FA4D" w14:textId="77777777" w:rsidR="008C2221" w:rsidRPr="00A21B37" w:rsidRDefault="008C2221" w:rsidP="00FF3B40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Kidney biopsy (Banff lesions score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701D283F" w14:textId="1C9B6A20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99DF5A5" w14:textId="1548957C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BE57F0E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2221" w:rsidRPr="00A21B37" w14:paraId="3C8762FC" w14:textId="77777777" w:rsidTr="00FF3B4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2119D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Acute tissue inju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A88B4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B44F9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E41C74A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2221" w:rsidRPr="00A21B37" w14:paraId="7F19E59D" w14:textId="77777777" w:rsidTr="00FF3B4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D3630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Acute tubular necrosis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4A4B5" w14:textId="0199005E" w:rsidR="008C2221" w:rsidRPr="00A21B37" w:rsidRDefault="00110359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20.3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F825B" w14:textId="6F22634E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8 (</w:t>
            </w:r>
            <w:r w:rsidR="00110359" w:rsidRPr="00A21B37">
              <w:rPr>
                <w:rFonts w:ascii="Arial" w:hAnsi="Arial" w:cs="Arial"/>
                <w:sz w:val="20"/>
                <w:szCs w:val="20"/>
                <w:lang w:val="en-US"/>
              </w:rPr>
              <w:t>18.2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3E8A54A" w14:textId="4C02DD0D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7B3B70" w:rsidRPr="00A21B37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8C2221" w:rsidRPr="00A21B37" w14:paraId="2A3200E4" w14:textId="77777777" w:rsidTr="00FF3B4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AC128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Glomerulitis + Peri-tubular </w:t>
            </w:r>
            <w:proofErr w:type="spellStart"/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capillaritis</w:t>
            </w:r>
            <w:proofErr w:type="spellEnd"/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21B37">
              <w:rPr>
                <w:rFonts w:ascii="Arial" w:hAnsi="Arial" w:cs="Arial"/>
                <w:bCs/>
                <w:sz w:val="20"/>
                <w:szCs w:val="20"/>
                <w:lang w:val="en-US"/>
              </w:rPr>
              <w:t>≥ 2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0DE98" w14:textId="2C9184DE" w:rsidR="008C2221" w:rsidRPr="00A21B37" w:rsidRDefault="00042FE9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1.7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8367F" w14:textId="6B9789C1" w:rsidR="008C2221" w:rsidRPr="00A21B37" w:rsidRDefault="00042FE9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4.5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F1F98B3" w14:textId="1C821301" w:rsidR="008C2221" w:rsidRPr="00A21B37" w:rsidRDefault="00042FE9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7B3B70" w:rsidRPr="00A21B37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251BF0" w:rsidRPr="00A21B3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C2221" w:rsidRPr="00A21B37" w14:paraId="4A8D54DA" w14:textId="77777777" w:rsidTr="00FF3B4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8FA07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Acute thrombotic microangiopathy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CB827" w14:textId="3BC7A1CD" w:rsidR="008C2221" w:rsidRPr="00A21B37" w:rsidRDefault="00CE154D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16.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1B9A9" w14:textId="6D4258D8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CE154D" w:rsidRPr="00A21B3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CE154D" w:rsidRPr="00A21B37">
              <w:rPr>
                <w:rFonts w:ascii="Arial" w:hAnsi="Arial" w:cs="Arial"/>
                <w:sz w:val="20"/>
                <w:szCs w:val="20"/>
                <w:lang w:val="en-US"/>
              </w:rPr>
              <w:t>21.3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32C6E39" w14:textId="07CB477C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251BF0" w:rsidRPr="00A21B37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C2221" w:rsidRPr="00A21B37" w14:paraId="4983BBCD" w14:textId="77777777" w:rsidTr="00FF3B4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FD085D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Chronic les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36911B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6990EC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E99EF4" w14:textId="77777777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C2221" w:rsidRPr="00A21B37" w14:paraId="19D828B3" w14:textId="77777777" w:rsidTr="00FF3B4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8740C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Transplant glomerulopathy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8E29F" w14:textId="36090063" w:rsidR="008C2221" w:rsidRPr="00A21B37" w:rsidRDefault="00FB039D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8.5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AEE0A" w14:textId="6601C4B9" w:rsidR="008C2221" w:rsidRPr="00A21B37" w:rsidRDefault="00FB039D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7.0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D4ACE46" w14:textId="3BEED966" w:rsidR="008C2221" w:rsidRPr="00A21B37" w:rsidRDefault="00606C87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8C2221" w:rsidRPr="00A21B37" w14:paraId="154498BE" w14:textId="77777777" w:rsidTr="00FF3B4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E29A1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Interstitial fibrosis + Tubular atrophy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FCDB9" w14:textId="2EC001AA" w:rsidR="008C2221" w:rsidRPr="00A21B37" w:rsidRDefault="001F6396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82.5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3E993" w14:textId="701F7AC4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1F6396" w:rsidRPr="00A21B37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1F6396" w:rsidRPr="00A21B37">
              <w:rPr>
                <w:rFonts w:ascii="Arial" w:hAnsi="Arial" w:cs="Arial"/>
                <w:sz w:val="20"/>
                <w:szCs w:val="20"/>
                <w:lang w:val="en-US"/>
              </w:rPr>
              <w:t>79.1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2D4B585" w14:textId="349B990E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1F6396" w:rsidRPr="00A21B37">
              <w:rPr>
                <w:rFonts w:ascii="Arial" w:hAnsi="Arial" w:cs="Arial"/>
                <w:sz w:val="20"/>
                <w:szCs w:val="20"/>
                <w:lang w:val="en-US"/>
              </w:rPr>
              <w:t>66</w:t>
            </w:r>
          </w:p>
        </w:tc>
      </w:tr>
      <w:tr w:rsidR="008C2221" w:rsidRPr="00A21B37" w14:paraId="16CEAB94" w14:textId="77777777" w:rsidTr="00FF3B4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47A4F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Chronic vasculopathy </w:t>
            </w:r>
            <w:r w:rsidRPr="00A21B37">
              <w:rPr>
                <w:rFonts w:ascii="Arial" w:hAnsi="Arial" w:cs="Arial"/>
                <w:bCs/>
                <w:sz w:val="20"/>
                <w:szCs w:val="20"/>
                <w:lang w:val="en-US"/>
              </w:rPr>
              <w:t>≥ 2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4CE89" w14:textId="5A824B4C" w:rsidR="008C2221" w:rsidRPr="00A21B37" w:rsidRDefault="001A07AE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36.2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4538E" w14:textId="29D8166C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18 (4</w:t>
            </w:r>
            <w:r w:rsidR="001A07AE" w:rsidRPr="00A21B3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.9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C265D1A" w14:textId="3F6DD912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577E17" w:rsidRPr="00A21B37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  <w:tr w:rsidR="008C2221" w:rsidRPr="00A21B37" w14:paraId="12AA8443" w14:textId="77777777" w:rsidTr="00FF3B40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90D6F" w14:textId="77777777" w:rsidR="008C2221" w:rsidRPr="00A21B37" w:rsidRDefault="008C2221" w:rsidP="00FF3B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Arteriolar hyalinization + Chronic vasculopathy </w:t>
            </w:r>
            <w:r w:rsidRPr="00A21B37">
              <w:rPr>
                <w:rFonts w:ascii="Arial" w:hAnsi="Arial" w:cs="Arial"/>
                <w:bCs/>
                <w:sz w:val="20"/>
                <w:szCs w:val="20"/>
                <w:lang w:val="en-US"/>
              </w:rPr>
              <w:t>≥ 2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5056F" w14:textId="3591C06F" w:rsidR="008C2221" w:rsidRPr="00A21B37" w:rsidRDefault="004B050D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80.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E504F" w14:textId="3D003804" w:rsidR="008C2221" w:rsidRPr="00A21B37" w:rsidRDefault="004B050D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 xml:space="preserve"> (7</w:t>
            </w: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2.1</w:t>
            </w:r>
            <w:r w:rsidR="008C2221" w:rsidRPr="00A21B3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5EBD080" w14:textId="0360BE56" w:rsidR="008C2221" w:rsidRPr="00A21B37" w:rsidRDefault="008C2221" w:rsidP="00FF3B4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1B37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E91AB0" w:rsidRPr="00A21B37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</w:tr>
    </w:tbl>
    <w:p w14:paraId="32A0B5F0" w14:textId="77777777" w:rsidR="008C2221" w:rsidRPr="00A21B37" w:rsidRDefault="008C2221" w:rsidP="008C2221">
      <w:pPr>
        <w:rPr>
          <w:rFonts w:ascii="Arial" w:hAnsi="Arial" w:cs="Arial"/>
          <w:lang w:val="en-US"/>
        </w:rPr>
      </w:pPr>
    </w:p>
    <w:p w14:paraId="5A70897C" w14:textId="77777777" w:rsidR="008C2221" w:rsidRPr="009431CF" w:rsidRDefault="008C2221" w:rsidP="008C2221">
      <w:pPr>
        <w:rPr>
          <w:rFonts w:cs="Times New Roman"/>
          <w:b/>
          <w:bCs/>
          <w:u w:val="single"/>
          <w:lang w:val="en-US"/>
        </w:rPr>
      </w:pPr>
    </w:p>
    <w:p w14:paraId="2A5736F6" w14:textId="77777777" w:rsidR="008C2221" w:rsidRPr="009431CF" w:rsidRDefault="008C2221" w:rsidP="008C2221">
      <w:pPr>
        <w:rPr>
          <w:rFonts w:cs="Times New Roman"/>
          <w:b/>
          <w:bCs/>
          <w:u w:val="single"/>
          <w:lang w:val="en-US"/>
        </w:rPr>
      </w:pPr>
    </w:p>
    <w:p w14:paraId="6EE437D5" w14:textId="77777777" w:rsidR="008C2221" w:rsidRPr="009431CF" w:rsidRDefault="008C2221" w:rsidP="008C2221">
      <w:pPr>
        <w:rPr>
          <w:rFonts w:cs="Times New Roman"/>
          <w:b/>
          <w:bCs/>
          <w:u w:val="single"/>
          <w:lang w:val="en-US"/>
        </w:rPr>
      </w:pPr>
    </w:p>
    <w:p w14:paraId="443ED69F" w14:textId="77777777" w:rsidR="008C2221" w:rsidRPr="009431CF" w:rsidRDefault="008C2221" w:rsidP="008C2221">
      <w:pPr>
        <w:rPr>
          <w:rFonts w:cs="Times New Roman"/>
          <w:b/>
          <w:bCs/>
          <w:u w:val="single"/>
          <w:lang w:val="en-US"/>
        </w:rPr>
      </w:pPr>
    </w:p>
    <w:p w14:paraId="39BC6F7F" w14:textId="77777777" w:rsidR="008C2221" w:rsidRDefault="008C2221" w:rsidP="008C2221">
      <w:pPr>
        <w:rPr>
          <w:rFonts w:cs="Times New Roman"/>
          <w:b/>
          <w:bCs/>
          <w:u w:val="single"/>
          <w:lang w:val="en-US"/>
        </w:rPr>
      </w:pPr>
    </w:p>
    <w:p w14:paraId="0D0E3DE5" w14:textId="77777777" w:rsidR="008C2221" w:rsidRDefault="008C2221" w:rsidP="008C2221">
      <w:pPr>
        <w:rPr>
          <w:rFonts w:cs="Times New Roman"/>
          <w:b/>
          <w:bCs/>
          <w:u w:val="single"/>
          <w:lang w:val="en-US"/>
        </w:rPr>
      </w:pPr>
    </w:p>
    <w:p w14:paraId="76693D19" w14:textId="77777777" w:rsidR="008C2221" w:rsidRDefault="008C2221" w:rsidP="008C2221">
      <w:pPr>
        <w:rPr>
          <w:rFonts w:cs="Times New Roman"/>
          <w:b/>
          <w:bCs/>
          <w:u w:val="single"/>
          <w:lang w:val="en-US"/>
        </w:rPr>
      </w:pPr>
    </w:p>
    <w:p w14:paraId="3E59F027" w14:textId="77777777" w:rsidR="008C2221" w:rsidRDefault="008C2221" w:rsidP="008C2221">
      <w:pPr>
        <w:rPr>
          <w:rFonts w:cs="Times New Roman"/>
          <w:b/>
          <w:bCs/>
          <w:u w:val="single"/>
          <w:lang w:val="en-US"/>
        </w:rPr>
      </w:pPr>
    </w:p>
    <w:p w14:paraId="3F592E9E" w14:textId="0EE94D5C" w:rsidR="00D0604D" w:rsidRDefault="00602F5A"/>
    <w:sectPr w:rsidR="00D060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7C6A42" w14:textId="77777777" w:rsidR="00602F5A" w:rsidRDefault="00602F5A" w:rsidP="004A7E56">
      <w:r>
        <w:separator/>
      </w:r>
    </w:p>
  </w:endnote>
  <w:endnote w:type="continuationSeparator" w:id="0">
    <w:p w14:paraId="19F49DFE" w14:textId="77777777" w:rsidR="00602F5A" w:rsidRDefault="00602F5A" w:rsidP="004A7E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8F4100" w14:textId="77777777" w:rsidR="00602F5A" w:rsidRDefault="00602F5A" w:rsidP="004A7E56">
      <w:r>
        <w:separator/>
      </w:r>
    </w:p>
  </w:footnote>
  <w:footnote w:type="continuationSeparator" w:id="0">
    <w:p w14:paraId="13C424EF" w14:textId="77777777" w:rsidR="00602F5A" w:rsidRDefault="00602F5A" w:rsidP="004A7E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447E"/>
    <w:rsid w:val="00006768"/>
    <w:rsid w:val="00042FE9"/>
    <w:rsid w:val="00057304"/>
    <w:rsid w:val="000C2E04"/>
    <w:rsid w:val="000F2119"/>
    <w:rsid w:val="000F789F"/>
    <w:rsid w:val="00110359"/>
    <w:rsid w:val="0011668A"/>
    <w:rsid w:val="001210AA"/>
    <w:rsid w:val="00167F79"/>
    <w:rsid w:val="001A07AE"/>
    <w:rsid w:val="001B2CCA"/>
    <w:rsid w:val="001F6396"/>
    <w:rsid w:val="00204200"/>
    <w:rsid w:val="00220783"/>
    <w:rsid w:val="00251BF0"/>
    <w:rsid w:val="0025558D"/>
    <w:rsid w:val="00260D0B"/>
    <w:rsid w:val="002E51F8"/>
    <w:rsid w:val="00330049"/>
    <w:rsid w:val="00335B91"/>
    <w:rsid w:val="003462E3"/>
    <w:rsid w:val="003862CD"/>
    <w:rsid w:val="0046788E"/>
    <w:rsid w:val="004771BF"/>
    <w:rsid w:val="004A6EF4"/>
    <w:rsid w:val="004A7E56"/>
    <w:rsid w:val="004B050D"/>
    <w:rsid w:val="004B1408"/>
    <w:rsid w:val="00555DF8"/>
    <w:rsid w:val="00577E17"/>
    <w:rsid w:val="00580173"/>
    <w:rsid w:val="00602F5A"/>
    <w:rsid w:val="00606C87"/>
    <w:rsid w:val="0062170D"/>
    <w:rsid w:val="00653A6D"/>
    <w:rsid w:val="00655AA4"/>
    <w:rsid w:val="00677176"/>
    <w:rsid w:val="00731C27"/>
    <w:rsid w:val="00750FC3"/>
    <w:rsid w:val="00761DA0"/>
    <w:rsid w:val="007849AA"/>
    <w:rsid w:val="0079234A"/>
    <w:rsid w:val="007B3B70"/>
    <w:rsid w:val="007B4626"/>
    <w:rsid w:val="00805512"/>
    <w:rsid w:val="0081600F"/>
    <w:rsid w:val="00822D5A"/>
    <w:rsid w:val="008506A6"/>
    <w:rsid w:val="00872DA8"/>
    <w:rsid w:val="00881A74"/>
    <w:rsid w:val="008B418F"/>
    <w:rsid w:val="008C2221"/>
    <w:rsid w:val="008C3B94"/>
    <w:rsid w:val="008F0B07"/>
    <w:rsid w:val="0098022B"/>
    <w:rsid w:val="00A02165"/>
    <w:rsid w:val="00A21B37"/>
    <w:rsid w:val="00A35F8F"/>
    <w:rsid w:val="00A378CC"/>
    <w:rsid w:val="00A92273"/>
    <w:rsid w:val="00AA5F6C"/>
    <w:rsid w:val="00AB329B"/>
    <w:rsid w:val="00AB50FA"/>
    <w:rsid w:val="00AE5699"/>
    <w:rsid w:val="00B65C9C"/>
    <w:rsid w:val="00BC76F1"/>
    <w:rsid w:val="00BE2F60"/>
    <w:rsid w:val="00C41CBA"/>
    <w:rsid w:val="00C46D1F"/>
    <w:rsid w:val="00C7447E"/>
    <w:rsid w:val="00C86C89"/>
    <w:rsid w:val="00CD115D"/>
    <w:rsid w:val="00CE154D"/>
    <w:rsid w:val="00D070D1"/>
    <w:rsid w:val="00D34814"/>
    <w:rsid w:val="00D4354B"/>
    <w:rsid w:val="00D45A03"/>
    <w:rsid w:val="00D465F8"/>
    <w:rsid w:val="00DD66CC"/>
    <w:rsid w:val="00E01244"/>
    <w:rsid w:val="00E04BED"/>
    <w:rsid w:val="00E07855"/>
    <w:rsid w:val="00E2226E"/>
    <w:rsid w:val="00E54DAC"/>
    <w:rsid w:val="00E91AB0"/>
    <w:rsid w:val="00EA6E7F"/>
    <w:rsid w:val="00EA77DD"/>
    <w:rsid w:val="00EE6C43"/>
    <w:rsid w:val="00F80629"/>
    <w:rsid w:val="00F82B36"/>
    <w:rsid w:val="00F877D2"/>
    <w:rsid w:val="00F96C30"/>
    <w:rsid w:val="00FB039D"/>
    <w:rsid w:val="00FC5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51D404"/>
  <w15:chartTrackingRefBased/>
  <w15:docId w15:val="{B1F4F636-EBC4-D741-9D77-99741EE31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65F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rsid w:val="00D465F8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sid w:val="00D465F8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D465F8"/>
    <w:rPr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465F8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465F8"/>
    <w:rPr>
      <w:rFonts w:ascii="Times New Roman" w:hAnsi="Times New Roman" w:cs="Times New Roman"/>
      <w:sz w:val="18"/>
      <w:szCs w:val="18"/>
    </w:rPr>
  </w:style>
  <w:style w:type="table" w:styleId="Grilledutableau">
    <w:name w:val="Table Grid"/>
    <w:basedOn w:val="TableauNormal"/>
    <w:uiPriority w:val="39"/>
    <w:rsid w:val="008C222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4A7E56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A7E56"/>
  </w:style>
  <w:style w:type="paragraph" w:styleId="Pieddepage">
    <w:name w:val="footer"/>
    <w:basedOn w:val="Normal"/>
    <w:link w:val="PieddepageCar"/>
    <w:uiPriority w:val="99"/>
    <w:unhideWhenUsed/>
    <w:rsid w:val="004A7E5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A7E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207E45-9BC2-4903-8334-FBDD93BA99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60</Words>
  <Characters>3630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MOREL</dc:creator>
  <cp:keywords/>
  <dc:description/>
  <cp:lastModifiedBy>Antoine MOREL</cp:lastModifiedBy>
  <cp:revision>5</cp:revision>
  <dcterms:created xsi:type="dcterms:W3CDTF">2022-02-04T13:40:00Z</dcterms:created>
  <dcterms:modified xsi:type="dcterms:W3CDTF">2022-02-05T12:20:00Z</dcterms:modified>
</cp:coreProperties>
</file>